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27E75" w14:textId="5E7B8AD0" w:rsidR="003227E3" w:rsidRDefault="003227E3" w:rsidP="003227E3">
      <w:pPr>
        <w:pStyle w:val="Titulek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Pr="00E128CB">
        <w:t xml:space="preserve">EORTC QOL – C30 v.3 </w:t>
      </w:r>
      <w:proofErr w:type="spellStart"/>
      <w:r w:rsidRPr="00E128CB">
        <w:t>Questionnaire</w:t>
      </w:r>
      <w:proofErr w:type="spellEnd"/>
    </w:p>
    <w:tbl>
      <w:tblPr>
        <w:tblStyle w:val="Mkatabulky"/>
        <w:tblW w:w="5046" w:type="pct"/>
        <w:tblLook w:val="04A0" w:firstRow="1" w:lastRow="0" w:firstColumn="1" w:lastColumn="0" w:noHBand="0" w:noVBand="1"/>
      </w:tblPr>
      <w:tblGrid>
        <w:gridCol w:w="537"/>
        <w:gridCol w:w="1190"/>
        <w:gridCol w:w="883"/>
        <w:gridCol w:w="934"/>
        <w:gridCol w:w="883"/>
        <w:gridCol w:w="883"/>
        <w:gridCol w:w="1073"/>
        <w:gridCol w:w="996"/>
        <w:gridCol w:w="883"/>
        <w:gridCol w:w="883"/>
      </w:tblGrid>
      <w:tr w:rsidR="003227E3" w:rsidRPr="00FC7091" w14:paraId="1B4A2DEE" w14:textId="77777777" w:rsidTr="003227E3">
        <w:trPr>
          <w:trHeight w:val="308"/>
        </w:trPr>
        <w:tc>
          <w:tcPr>
            <w:tcW w:w="294" w:type="pct"/>
          </w:tcPr>
          <w:p w14:paraId="154CC56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tem</w:t>
            </w:r>
          </w:p>
        </w:tc>
        <w:tc>
          <w:tcPr>
            <w:tcW w:w="651" w:type="pct"/>
          </w:tcPr>
          <w:p w14:paraId="3D3D50F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Total mean</w:t>
            </w:r>
          </w:p>
        </w:tc>
        <w:tc>
          <w:tcPr>
            <w:tcW w:w="993" w:type="pct"/>
            <w:gridSpan w:val="2"/>
          </w:tcPr>
          <w:p w14:paraId="7458D492" w14:textId="1751CE68" w:rsidR="003227E3" w:rsidRPr="00FC7091" w:rsidRDefault="00F30A81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C</w:t>
            </w:r>
            <w:r w:rsidR="003227E3"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S </w:t>
            </w:r>
          </w:p>
          <w:p w14:paraId="0EDFDD0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6" w:type="pct"/>
            <w:gridSpan w:val="2"/>
          </w:tcPr>
          <w:p w14:paraId="3D2E1B7F" w14:textId="77777777" w:rsidR="003227E3" w:rsidRPr="0023627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RT technique</w:t>
            </w:r>
            <w:r w:rsidRPr="0023627F">
              <w:rPr>
                <w:rFonts w:ascii="Times New Roman" w:eastAsia="MinionPro-Regular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31" w:type="pct"/>
            <w:gridSpan w:val="2"/>
          </w:tcPr>
          <w:p w14:paraId="2CE1B07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Age at the time of completing the questionnaire</w:t>
            </w:r>
          </w:p>
        </w:tc>
        <w:tc>
          <w:tcPr>
            <w:tcW w:w="966" w:type="pct"/>
            <w:gridSpan w:val="2"/>
          </w:tcPr>
          <w:p w14:paraId="693B196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Time since therapy</w:t>
            </w:r>
          </w:p>
        </w:tc>
      </w:tr>
      <w:tr w:rsidR="003227E3" w:rsidRPr="00FC7091" w14:paraId="72F0FAF6" w14:textId="77777777" w:rsidTr="003227E3">
        <w:trPr>
          <w:trHeight w:val="162"/>
        </w:trPr>
        <w:tc>
          <w:tcPr>
            <w:tcW w:w="294" w:type="pct"/>
          </w:tcPr>
          <w:p w14:paraId="07D0CF1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</w:tcPr>
          <w:p w14:paraId="70A47D3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  <w:p w14:paraId="7164901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8</w:t>
            </w:r>
          </w:p>
        </w:tc>
        <w:tc>
          <w:tcPr>
            <w:tcW w:w="483" w:type="pct"/>
          </w:tcPr>
          <w:p w14:paraId="39F92FA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, II</w:t>
            </w:r>
          </w:p>
          <w:p w14:paraId="27A5FD6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511" w:type="pct"/>
          </w:tcPr>
          <w:p w14:paraId="25F702D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II</w:t>
            </w:r>
          </w:p>
          <w:p w14:paraId="1034518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483" w:type="pct"/>
          </w:tcPr>
          <w:p w14:paraId="4227E7E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DCRT</w:t>
            </w:r>
          </w:p>
          <w:p w14:paraId="0FF8768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  <w:tc>
          <w:tcPr>
            <w:tcW w:w="483" w:type="pct"/>
          </w:tcPr>
          <w:p w14:paraId="49E85C0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MRT</w:t>
            </w:r>
          </w:p>
          <w:p w14:paraId="721E845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0</w:t>
            </w:r>
          </w:p>
        </w:tc>
        <w:tc>
          <w:tcPr>
            <w:tcW w:w="587" w:type="pct"/>
          </w:tcPr>
          <w:p w14:paraId="17C76EE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˃70 y</w:t>
            </w:r>
          </w:p>
          <w:p w14:paraId="58F7167F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1</w:t>
            </w:r>
          </w:p>
        </w:tc>
        <w:tc>
          <w:tcPr>
            <w:tcW w:w="545" w:type="pct"/>
          </w:tcPr>
          <w:p w14:paraId="1A26D9E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≤ 70 y</w:t>
            </w:r>
          </w:p>
          <w:p w14:paraId="5F8275F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7</w:t>
            </w:r>
          </w:p>
        </w:tc>
        <w:tc>
          <w:tcPr>
            <w:tcW w:w="483" w:type="pct"/>
          </w:tcPr>
          <w:p w14:paraId="2AF4790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˃5 y</w:t>
            </w:r>
          </w:p>
          <w:p w14:paraId="7FD38B0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483" w:type="pct"/>
          </w:tcPr>
          <w:p w14:paraId="718A9AE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≤ 5y</w:t>
            </w:r>
          </w:p>
          <w:p w14:paraId="6D65BC2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</w:tr>
      <w:tr w:rsidR="003227E3" w:rsidRPr="00FC7091" w14:paraId="4598D460" w14:textId="77777777" w:rsidTr="003227E3">
        <w:tc>
          <w:tcPr>
            <w:tcW w:w="294" w:type="pct"/>
            <w:shd w:val="clear" w:color="auto" w:fill="D1D1D1" w:themeFill="background2" w:themeFillShade="E6"/>
          </w:tcPr>
          <w:p w14:paraId="21D8AFDF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FS</w:t>
            </w:r>
          </w:p>
        </w:tc>
        <w:tc>
          <w:tcPr>
            <w:tcW w:w="651" w:type="pct"/>
            <w:shd w:val="clear" w:color="auto" w:fill="D1D1D1" w:themeFill="background2" w:themeFillShade="E6"/>
          </w:tcPr>
          <w:p w14:paraId="10DFC546" w14:textId="17E05D4D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6.2 (12.6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739FB7F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6,9(10,6)</w:t>
            </w:r>
          </w:p>
        </w:tc>
        <w:tc>
          <w:tcPr>
            <w:tcW w:w="511" w:type="pct"/>
            <w:shd w:val="clear" w:color="auto" w:fill="D1D1D1" w:themeFill="background2" w:themeFillShade="E6"/>
          </w:tcPr>
          <w:p w14:paraId="5160642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5(15,1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79EF10A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4,3(15,6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635E7A0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6,9(11,2)</w:t>
            </w:r>
          </w:p>
        </w:tc>
        <w:tc>
          <w:tcPr>
            <w:tcW w:w="587" w:type="pct"/>
            <w:shd w:val="clear" w:color="auto" w:fill="D1D1D1" w:themeFill="background2" w:themeFillShade="E6"/>
          </w:tcPr>
          <w:p w14:paraId="3A7C7AEB" w14:textId="77777777" w:rsidR="003227E3" w:rsidRPr="00962D7A" w:rsidRDefault="003227E3" w:rsidP="00815125">
            <w:pPr>
              <w:spacing w:line="360" w:lineRule="auto"/>
              <w:jc w:val="center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962D7A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2,5(13,</w:t>
            </w:r>
            <w:proofErr w:type="gramStart"/>
            <w:r w:rsidRPr="00962D7A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5)*</w:t>
            </w:r>
            <w:proofErr w:type="gramEnd"/>
          </w:p>
        </w:tc>
        <w:tc>
          <w:tcPr>
            <w:tcW w:w="545" w:type="pct"/>
            <w:shd w:val="clear" w:color="auto" w:fill="D1D1D1" w:themeFill="background2" w:themeFillShade="E6"/>
          </w:tcPr>
          <w:p w14:paraId="5484666E" w14:textId="77777777" w:rsidR="003227E3" w:rsidRPr="008B683D" w:rsidRDefault="003227E3" w:rsidP="00815125">
            <w:pPr>
              <w:spacing w:line="360" w:lineRule="auto"/>
              <w:jc w:val="center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8B683D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90,7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8B683D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10,</w:t>
            </w:r>
            <w:proofErr w:type="gramStart"/>
            <w:r w:rsidRPr="008B683D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2)*</w:t>
            </w:r>
            <w:proofErr w:type="gramEnd"/>
          </w:p>
        </w:tc>
        <w:tc>
          <w:tcPr>
            <w:tcW w:w="483" w:type="pct"/>
            <w:shd w:val="clear" w:color="auto" w:fill="D1D1D1" w:themeFill="background2" w:themeFillShade="E6"/>
          </w:tcPr>
          <w:p w14:paraId="765A7AB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6,5(12,8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0823199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5,7(12,3)</w:t>
            </w:r>
          </w:p>
        </w:tc>
      </w:tr>
      <w:tr w:rsidR="003227E3" w:rsidRPr="00FC7091" w14:paraId="03B9AE11" w14:textId="77777777" w:rsidTr="003227E3">
        <w:tc>
          <w:tcPr>
            <w:tcW w:w="294" w:type="pct"/>
          </w:tcPr>
          <w:p w14:paraId="131834A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PF2</w:t>
            </w:r>
          </w:p>
        </w:tc>
        <w:tc>
          <w:tcPr>
            <w:tcW w:w="651" w:type="pct"/>
          </w:tcPr>
          <w:p w14:paraId="22A8B2FA" w14:textId="0D0CBB2D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4.8 (16.8)</w:t>
            </w:r>
          </w:p>
        </w:tc>
        <w:tc>
          <w:tcPr>
            <w:tcW w:w="483" w:type="pct"/>
          </w:tcPr>
          <w:p w14:paraId="3CE6DF2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6,7(13,5)</w:t>
            </w:r>
          </w:p>
        </w:tc>
        <w:tc>
          <w:tcPr>
            <w:tcW w:w="511" w:type="pct"/>
          </w:tcPr>
          <w:p w14:paraId="000C068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2(20,5)</w:t>
            </w:r>
          </w:p>
        </w:tc>
        <w:tc>
          <w:tcPr>
            <w:tcW w:w="483" w:type="pct"/>
          </w:tcPr>
          <w:p w14:paraId="686352B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2,7(20,1)</w:t>
            </w:r>
          </w:p>
        </w:tc>
        <w:tc>
          <w:tcPr>
            <w:tcW w:w="483" w:type="pct"/>
          </w:tcPr>
          <w:p w14:paraId="45682E7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5,5(15,3)</w:t>
            </w:r>
          </w:p>
        </w:tc>
        <w:tc>
          <w:tcPr>
            <w:tcW w:w="587" w:type="pct"/>
          </w:tcPr>
          <w:p w14:paraId="48CC3EE3" w14:textId="77777777" w:rsidR="003227E3" w:rsidRPr="007673F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79,4(17,</w:t>
            </w:r>
            <w:proofErr w:type="gramStart"/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)</w:t>
            </w:r>
            <w:r w:rsidRPr="007673F2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545" w:type="pct"/>
          </w:tcPr>
          <w:p w14:paraId="5E955D42" w14:textId="77777777" w:rsidR="003227E3" w:rsidRPr="007673F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91,5(13,</w:t>
            </w:r>
            <w:proofErr w:type="gramStart"/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)</w:t>
            </w:r>
            <w:r w:rsidRPr="007673F2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483" w:type="pct"/>
          </w:tcPr>
          <w:p w14:paraId="2327A22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4,3(17,4)</w:t>
            </w:r>
          </w:p>
        </w:tc>
        <w:tc>
          <w:tcPr>
            <w:tcW w:w="483" w:type="pct"/>
          </w:tcPr>
          <w:p w14:paraId="4285026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5,8(15,7)</w:t>
            </w:r>
          </w:p>
        </w:tc>
      </w:tr>
      <w:tr w:rsidR="003227E3" w:rsidRPr="00FC7091" w14:paraId="5338A828" w14:textId="77777777" w:rsidTr="003227E3">
        <w:tc>
          <w:tcPr>
            <w:tcW w:w="294" w:type="pct"/>
          </w:tcPr>
          <w:p w14:paraId="05577FB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RF2</w:t>
            </w:r>
          </w:p>
        </w:tc>
        <w:tc>
          <w:tcPr>
            <w:tcW w:w="651" w:type="pct"/>
          </w:tcPr>
          <w:p w14:paraId="08CA8804" w14:textId="2686BADF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4.8 (20.8)</w:t>
            </w:r>
          </w:p>
        </w:tc>
        <w:tc>
          <w:tcPr>
            <w:tcW w:w="483" w:type="pct"/>
          </w:tcPr>
          <w:p w14:paraId="5CD0A55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6,2(18,9)</w:t>
            </w:r>
          </w:p>
        </w:tc>
        <w:tc>
          <w:tcPr>
            <w:tcW w:w="511" w:type="pct"/>
          </w:tcPr>
          <w:p w14:paraId="4B63FB0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2,6(23,3)</w:t>
            </w:r>
          </w:p>
        </w:tc>
        <w:tc>
          <w:tcPr>
            <w:tcW w:w="483" w:type="pct"/>
          </w:tcPr>
          <w:p w14:paraId="55A2487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8,4(27,3)</w:t>
            </w:r>
          </w:p>
        </w:tc>
        <w:tc>
          <w:tcPr>
            <w:tcW w:w="483" w:type="pct"/>
          </w:tcPr>
          <w:p w14:paraId="4DC38A1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7,5(17)</w:t>
            </w:r>
          </w:p>
        </w:tc>
        <w:tc>
          <w:tcPr>
            <w:tcW w:w="587" w:type="pct"/>
          </w:tcPr>
          <w:p w14:paraId="6194CA4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,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,7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241FE0C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,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,3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75FFF35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5,2(21)</w:t>
            </w:r>
          </w:p>
        </w:tc>
        <w:tc>
          <w:tcPr>
            <w:tcW w:w="483" w:type="pct"/>
          </w:tcPr>
          <w:p w14:paraId="7727F6E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4,1(20,4)</w:t>
            </w:r>
          </w:p>
        </w:tc>
      </w:tr>
      <w:tr w:rsidR="003227E3" w:rsidRPr="00FC7091" w14:paraId="60774A49" w14:textId="77777777" w:rsidTr="003227E3">
        <w:tc>
          <w:tcPr>
            <w:tcW w:w="294" w:type="pct"/>
          </w:tcPr>
          <w:p w14:paraId="3F97DA1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EF</w:t>
            </w:r>
          </w:p>
        </w:tc>
        <w:tc>
          <w:tcPr>
            <w:tcW w:w="651" w:type="pct"/>
          </w:tcPr>
          <w:p w14:paraId="3F95F90C" w14:textId="0BB16FED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9.7 (13.1)</w:t>
            </w:r>
          </w:p>
        </w:tc>
        <w:tc>
          <w:tcPr>
            <w:tcW w:w="483" w:type="pct"/>
          </w:tcPr>
          <w:p w14:paraId="77801BA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5,6(12,5)</w:t>
            </w:r>
          </w:p>
        </w:tc>
        <w:tc>
          <w:tcPr>
            <w:tcW w:w="511" w:type="pct"/>
          </w:tcPr>
          <w:p w14:paraId="08B1846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1,3(13,8)</w:t>
            </w:r>
          </w:p>
        </w:tc>
        <w:tc>
          <w:tcPr>
            <w:tcW w:w="483" w:type="pct"/>
          </w:tcPr>
          <w:p w14:paraId="1D320A4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8,7(14,8)</w:t>
            </w:r>
          </w:p>
        </w:tc>
        <w:tc>
          <w:tcPr>
            <w:tcW w:w="483" w:type="pct"/>
          </w:tcPr>
          <w:p w14:paraId="23C07CD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0,0(12,4)</w:t>
            </w:r>
          </w:p>
        </w:tc>
        <w:tc>
          <w:tcPr>
            <w:tcW w:w="587" w:type="pct"/>
          </w:tcPr>
          <w:p w14:paraId="2A81148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8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4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34FE28A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1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0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,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156AA12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0(13,1)</w:t>
            </w:r>
          </w:p>
        </w:tc>
        <w:tc>
          <w:tcPr>
            <w:tcW w:w="483" w:type="pct"/>
          </w:tcPr>
          <w:p w14:paraId="36B5332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9(12,9)</w:t>
            </w:r>
          </w:p>
        </w:tc>
      </w:tr>
      <w:tr w:rsidR="003227E3" w:rsidRPr="00FC7091" w14:paraId="16BAA16F" w14:textId="77777777" w:rsidTr="003227E3">
        <w:tc>
          <w:tcPr>
            <w:tcW w:w="294" w:type="pct"/>
          </w:tcPr>
          <w:p w14:paraId="5B69AF6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651" w:type="pct"/>
          </w:tcPr>
          <w:p w14:paraId="007BF1CC" w14:textId="47E99348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9.9 (14.5)</w:t>
            </w:r>
          </w:p>
        </w:tc>
        <w:tc>
          <w:tcPr>
            <w:tcW w:w="483" w:type="pct"/>
          </w:tcPr>
          <w:p w14:paraId="2DF7C2A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8,6(16,3)</w:t>
            </w:r>
          </w:p>
        </w:tc>
        <w:tc>
          <w:tcPr>
            <w:tcW w:w="511" w:type="pct"/>
          </w:tcPr>
          <w:p w14:paraId="14F251B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2,0(10,8)</w:t>
            </w:r>
          </w:p>
        </w:tc>
        <w:tc>
          <w:tcPr>
            <w:tcW w:w="483" w:type="pct"/>
          </w:tcPr>
          <w:p w14:paraId="2F35937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3,1(10)</w:t>
            </w:r>
          </w:p>
        </w:tc>
        <w:tc>
          <w:tcPr>
            <w:tcW w:w="483" w:type="pct"/>
          </w:tcPr>
          <w:p w14:paraId="3566097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8,8(16)</w:t>
            </w:r>
          </w:p>
        </w:tc>
        <w:tc>
          <w:tcPr>
            <w:tcW w:w="587" w:type="pct"/>
          </w:tcPr>
          <w:p w14:paraId="2686E1C8" w14:textId="77777777" w:rsidR="003227E3" w:rsidRPr="007673F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6,5(17,</w:t>
            </w:r>
            <w:proofErr w:type="gramStart"/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7)</w:t>
            </w:r>
            <w:r w:rsidRPr="007673F2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545" w:type="pct"/>
          </w:tcPr>
          <w:p w14:paraId="1F907DE4" w14:textId="77777777" w:rsidR="003227E3" w:rsidRPr="007673F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94,2 (8,0)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7673F2">
              <w:rPr>
                <w:rFonts w:cstheme="minorHAnsi"/>
                <w:bCs/>
              </w:rPr>
              <w:t>*</w:t>
            </w:r>
          </w:p>
        </w:tc>
        <w:tc>
          <w:tcPr>
            <w:tcW w:w="483" w:type="pct"/>
          </w:tcPr>
          <w:p w14:paraId="053A4B3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0,7(12)</w:t>
            </w:r>
          </w:p>
        </w:tc>
        <w:tc>
          <w:tcPr>
            <w:tcW w:w="483" w:type="pct"/>
          </w:tcPr>
          <w:p w14:paraId="2863C64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8,6(17,7)</w:t>
            </w:r>
          </w:p>
        </w:tc>
      </w:tr>
      <w:tr w:rsidR="003227E3" w:rsidRPr="00FC7091" w14:paraId="27626DA7" w14:textId="77777777" w:rsidTr="003227E3">
        <w:tc>
          <w:tcPr>
            <w:tcW w:w="294" w:type="pct"/>
          </w:tcPr>
          <w:p w14:paraId="10CFDAA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SF</w:t>
            </w:r>
          </w:p>
        </w:tc>
        <w:tc>
          <w:tcPr>
            <w:tcW w:w="651" w:type="pct"/>
          </w:tcPr>
          <w:p w14:paraId="1104A692" w14:textId="525F6AE4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9.6 (25.9)</w:t>
            </w:r>
          </w:p>
        </w:tc>
        <w:tc>
          <w:tcPr>
            <w:tcW w:w="483" w:type="pct"/>
          </w:tcPr>
          <w:p w14:paraId="7A76D75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2,9(20,9)</w:t>
            </w:r>
          </w:p>
        </w:tc>
        <w:tc>
          <w:tcPr>
            <w:tcW w:w="511" w:type="pct"/>
          </w:tcPr>
          <w:p w14:paraId="3C3066E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4,6(31,4)</w:t>
            </w:r>
          </w:p>
        </w:tc>
        <w:tc>
          <w:tcPr>
            <w:tcW w:w="483" w:type="pct"/>
          </w:tcPr>
          <w:p w14:paraId="27E838E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5,5(35,3)</w:t>
            </w:r>
          </w:p>
        </w:tc>
        <w:tc>
          <w:tcPr>
            <w:tcW w:w="483" w:type="pct"/>
          </w:tcPr>
          <w:p w14:paraId="12DAF9D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1,3(20,8)</w:t>
            </w:r>
          </w:p>
        </w:tc>
        <w:tc>
          <w:tcPr>
            <w:tcW w:w="587" w:type="pct"/>
          </w:tcPr>
          <w:p w14:paraId="75AF685F" w14:textId="77777777" w:rsidR="003227E3" w:rsidRPr="007673F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72,9(29,</w:t>
            </w:r>
            <w:proofErr w:type="gramStart"/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9)</w:t>
            </w:r>
            <w:r w:rsidRPr="007673F2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545" w:type="pct"/>
          </w:tcPr>
          <w:p w14:paraId="6543F859" w14:textId="77777777" w:rsidR="003227E3" w:rsidRPr="007673F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7,8(18,</w:t>
            </w:r>
            <w:proofErr w:type="gramStart"/>
            <w:r w:rsidRPr="007673F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0)</w:t>
            </w:r>
            <w:r w:rsidRPr="007673F2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483" w:type="pct"/>
          </w:tcPr>
          <w:p w14:paraId="7B9B67A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1(26,7)</w:t>
            </w:r>
          </w:p>
        </w:tc>
        <w:tc>
          <w:tcPr>
            <w:tcW w:w="483" w:type="pct"/>
          </w:tcPr>
          <w:p w14:paraId="13E3DB5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7,3(24,4)</w:t>
            </w:r>
          </w:p>
        </w:tc>
      </w:tr>
      <w:tr w:rsidR="003227E3" w:rsidRPr="00FC7091" w14:paraId="30B8E556" w14:textId="77777777" w:rsidTr="003227E3">
        <w:tc>
          <w:tcPr>
            <w:tcW w:w="294" w:type="pct"/>
            <w:shd w:val="clear" w:color="auto" w:fill="D1D1D1" w:themeFill="background2" w:themeFillShade="E6"/>
          </w:tcPr>
          <w:p w14:paraId="0615595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SS</w:t>
            </w:r>
          </w:p>
        </w:tc>
        <w:tc>
          <w:tcPr>
            <w:tcW w:w="651" w:type="pct"/>
            <w:shd w:val="clear" w:color="auto" w:fill="D1D1D1" w:themeFill="background2" w:themeFillShade="E6"/>
          </w:tcPr>
          <w:p w14:paraId="7C121960" w14:textId="4DC17918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.5 (12.5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5D647AD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,6(11,2)</w:t>
            </w:r>
          </w:p>
        </w:tc>
        <w:tc>
          <w:tcPr>
            <w:tcW w:w="511" w:type="pct"/>
            <w:shd w:val="clear" w:color="auto" w:fill="D1D1D1" w:themeFill="background2" w:themeFillShade="E6"/>
          </w:tcPr>
          <w:p w14:paraId="72C9C42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,4(14,1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4176E68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7,7(13,5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0976CBA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4,7(12)</w:t>
            </w:r>
          </w:p>
        </w:tc>
        <w:tc>
          <w:tcPr>
            <w:tcW w:w="587" w:type="pct"/>
            <w:shd w:val="clear" w:color="auto" w:fill="D1D1D1" w:themeFill="background2" w:themeFillShade="E6"/>
          </w:tcPr>
          <w:p w14:paraId="2D6F436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1,1)</w:t>
            </w:r>
          </w:p>
        </w:tc>
        <w:tc>
          <w:tcPr>
            <w:tcW w:w="545" w:type="pct"/>
            <w:shd w:val="clear" w:color="auto" w:fill="D1D1D1" w:themeFill="background2" w:themeFillShade="E6"/>
          </w:tcPr>
          <w:p w14:paraId="207A4ED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2,0(13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0F2F685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,2(11,5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28C1DFF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6,1(13,9)</w:t>
            </w:r>
          </w:p>
        </w:tc>
      </w:tr>
      <w:tr w:rsidR="003227E3" w:rsidRPr="00FC7091" w14:paraId="0683A7CD" w14:textId="77777777" w:rsidTr="003227E3">
        <w:tc>
          <w:tcPr>
            <w:tcW w:w="294" w:type="pct"/>
          </w:tcPr>
          <w:p w14:paraId="4042E45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FA</w:t>
            </w:r>
          </w:p>
        </w:tc>
        <w:tc>
          <w:tcPr>
            <w:tcW w:w="651" w:type="pct"/>
          </w:tcPr>
          <w:p w14:paraId="613EBE1D" w14:textId="3D24ED8A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.6 (20.2)</w:t>
            </w:r>
          </w:p>
        </w:tc>
        <w:tc>
          <w:tcPr>
            <w:tcW w:w="483" w:type="pct"/>
          </w:tcPr>
          <w:p w14:paraId="3F10369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6,7(19,2)</w:t>
            </w:r>
          </w:p>
        </w:tc>
        <w:tc>
          <w:tcPr>
            <w:tcW w:w="511" w:type="pct"/>
          </w:tcPr>
          <w:p w14:paraId="6C0A8FA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4,2(21,6)</w:t>
            </w:r>
          </w:p>
        </w:tc>
        <w:tc>
          <w:tcPr>
            <w:tcW w:w="483" w:type="pct"/>
          </w:tcPr>
          <w:p w14:paraId="6C35C2DF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0,7(22)</w:t>
            </w:r>
          </w:p>
        </w:tc>
        <w:tc>
          <w:tcPr>
            <w:tcW w:w="483" w:type="pct"/>
          </w:tcPr>
          <w:p w14:paraId="6581D0AF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3,6(19,3)</w:t>
            </w:r>
          </w:p>
        </w:tc>
        <w:tc>
          <w:tcPr>
            <w:tcW w:w="587" w:type="pct"/>
          </w:tcPr>
          <w:p w14:paraId="402FA42A" w14:textId="77777777" w:rsidR="003227E3" w:rsidRPr="00CB6DA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CB6DAD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31,2(18,</w:t>
            </w:r>
            <w:proofErr w:type="gramStart"/>
            <w:r w:rsidRPr="00CB6DAD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)</w:t>
            </w:r>
            <w:r w:rsidRPr="00CB6DAD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545" w:type="pct"/>
          </w:tcPr>
          <w:p w14:paraId="7EB9A9E2" w14:textId="77777777" w:rsidR="003227E3" w:rsidRPr="00CB6DA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CB6DAD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18,8(20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,</w:t>
            </w:r>
            <w:proofErr w:type="gramStart"/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CB6DAD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Pr="00CB6DAD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483" w:type="pct"/>
          </w:tcPr>
          <w:p w14:paraId="33B7400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,6(19,4)</w:t>
            </w:r>
          </w:p>
        </w:tc>
        <w:tc>
          <w:tcPr>
            <w:tcW w:w="483" w:type="pct"/>
          </w:tcPr>
          <w:p w14:paraId="181F5EC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,8(21,6)</w:t>
            </w:r>
          </w:p>
        </w:tc>
      </w:tr>
      <w:tr w:rsidR="003227E3" w:rsidRPr="00FC7091" w14:paraId="24CA6052" w14:textId="77777777" w:rsidTr="003227E3">
        <w:tc>
          <w:tcPr>
            <w:tcW w:w="294" w:type="pct"/>
          </w:tcPr>
          <w:p w14:paraId="03C91D1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V</w:t>
            </w:r>
          </w:p>
        </w:tc>
        <w:tc>
          <w:tcPr>
            <w:tcW w:w="651" w:type="pct"/>
          </w:tcPr>
          <w:p w14:paraId="556DEF58" w14:textId="7C0905E4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.5 (10.9)</w:t>
            </w:r>
          </w:p>
        </w:tc>
        <w:tc>
          <w:tcPr>
            <w:tcW w:w="483" w:type="pct"/>
          </w:tcPr>
          <w:p w14:paraId="7583E3B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2(9,6)</w:t>
            </w:r>
          </w:p>
        </w:tc>
        <w:tc>
          <w:tcPr>
            <w:tcW w:w="511" w:type="pct"/>
          </w:tcPr>
          <w:p w14:paraId="5FC336F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8(12,6)</w:t>
            </w:r>
          </w:p>
        </w:tc>
        <w:tc>
          <w:tcPr>
            <w:tcW w:w="483" w:type="pct"/>
          </w:tcPr>
          <w:p w14:paraId="5F20CC7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8(12,9)</w:t>
            </w:r>
          </w:p>
        </w:tc>
        <w:tc>
          <w:tcPr>
            <w:tcW w:w="483" w:type="pct"/>
          </w:tcPr>
          <w:p w14:paraId="0851D60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,8(9,5)</w:t>
            </w:r>
          </w:p>
        </w:tc>
        <w:tc>
          <w:tcPr>
            <w:tcW w:w="587" w:type="pct"/>
          </w:tcPr>
          <w:p w14:paraId="468D166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,0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2DA2107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,1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3D5D856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(10,5)</w:t>
            </w:r>
          </w:p>
        </w:tc>
        <w:tc>
          <w:tcPr>
            <w:tcW w:w="483" w:type="pct"/>
          </w:tcPr>
          <w:p w14:paraId="47D3D62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,6(11,4)</w:t>
            </w:r>
          </w:p>
        </w:tc>
      </w:tr>
      <w:tr w:rsidR="003227E3" w:rsidRPr="00FC7091" w14:paraId="7E9A4EDD" w14:textId="77777777" w:rsidTr="003227E3">
        <w:tc>
          <w:tcPr>
            <w:tcW w:w="294" w:type="pct"/>
          </w:tcPr>
          <w:p w14:paraId="02DDE35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PA</w:t>
            </w:r>
          </w:p>
        </w:tc>
        <w:tc>
          <w:tcPr>
            <w:tcW w:w="651" w:type="pct"/>
          </w:tcPr>
          <w:p w14:paraId="156720E7" w14:textId="22F8EF40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4.4(20.9)</w:t>
            </w:r>
          </w:p>
        </w:tc>
        <w:tc>
          <w:tcPr>
            <w:tcW w:w="483" w:type="pct"/>
          </w:tcPr>
          <w:p w14:paraId="3065FC6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3(17,7)</w:t>
            </w:r>
          </w:p>
        </w:tc>
        <w:tc>
          <w:tcPr>
            <w:tcW w:w="511" w:type="pct"/>
          </w:tcPr>
          <w:p w14:paraId="5391255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,9(24,8)</w:t>
            </w:r>
          </w:p>
        </w:tc>
        <w:tc>
          <w:tcPr>
            <w:tcW w:w="483" w:type="pct"/>
          </w:tcPr>
          <w:p w14:paraId="0252EC6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7(21,6)</w:t>
            </w:r>
          </w:p>
        </w:tc>
        <w:tc>
          <w:tcPr>
            <w:tcW w:w="483" w:type="pct"/>
          </w:tcPr>
          <w:p w14:paraId="4243E4D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 (20,7)</w:t>
            </w:r>
          </w:p>
        </w:tc>
        <w:tc>
          <w:tcPr>
            <w:tcW w:w="587" w:type="pct"/>
          </w:tcPr>
          <w:p w14:paraId="41ADDEA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6,7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,2(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,0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4643640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1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9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2261B66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(18,5)</w:t>
            </w:r>
          </w:p>
        </w:tc>
        <w:tc>
          <w:tcPr>
            <w:tcW w:w="483" w:type="pct"/>
          </w:tcPr>
          <w:p w14:paraId="199EDD3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6,7(24,1)</w:t>
            </w:r>
          </w:p>
        </w:tc>
      </w:tr>
      <w:tr w:rsidR="003227E3" w:rsidRPr="00FC7091" w14:paraId="0FB6D661" w14:textId="77777777" w:rsidTr="003227E3">
        <w:tc>
          <w:tcPr>
            <w:tcW w:w="294" w:type="pct"/>
          </w:tcPr>
          <w:p w14:paraId="00D06F1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DY</w:t>
            </w:r>
          </w:p>
        </w:tc>
        <w:tc>
          <w:tcPr>
            <w:tcW w:w="651" w:type="pct"/>
          </w:tcPr>
          <w:p w14:paraId="5742BA78" w14:textId="69546D8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11.5 </w:t>
            </w:r>
            <w:r w:rsidR="00497A22"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20.1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35F863C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5(18,8)</w:t>
            </w:r>
          </w:p>
        </w:tc>
        <w:tc>
          <w:tcPr>
            <w:tcW w:w="511" w:type="pct"/>
          </w:tcPr>
          <w:p w14:paraId="151810C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4,5(21,6)</w:t>
            </w:r>
          </w:p>
        </w:tc>
        <w:tc>
          <w:tcPr>
            <w:tcW w:w="483" w:type="pct"/>
          </w:tcPr>
          <w:p w14:paraId="57493D9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7(20)</w:t>
            </w:r>
          </w:p>
        </w:tc>
        <w:tc>
          <w:tcPr>
            <w:tcW w:w="483" w:type="pct"/>
          </w:tcPr>
          <w:p w14:paraId="2FCCE81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,8(23,7)</w:t>
            </w:r>
          </w:p>
        </w:tc>
        <w:tc>
          <w:tcPr>
            <w:tcW w:w="587" w:type="pct"/>
          </w:tcPr>
          <w:p w14:paraId="62F11F4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4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 (2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,3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574923C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,7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7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2BEF873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3(16,9)</w:t>
            </w:r>
          </w:p>
        </w:tc>
        <w:tc>
          <w:tcPr>
            <w:tcW w:w="483" w:type="pct"/>
          </w:tcPr>
          <w:p w14:paraId="1F22A8E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,2(24)</w:t>
            </w:r>
          </w:p>
        </w:tc>
      </w:tr>
      <w:tr w:rsidR="003227E3" w:rsidRPr="00FC7091" w14:paraId="17D19227" w14:textId="77777777" w:rsidTr="003227E3">
        <w:tc>
          <w:tcPr>
            <w:tcW w:w="294" w:type="pct"/>
          </w:tcPr>
          <w:p w14:paraId="744AF1A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SL</w:t>
            </w:r>
          </w:p>
        </w:tc>
        <w:tc>
          <w:tcPr>
            <w:tcW w:w="651" w:type="pct"/>
          </w:tcPr>
          <w:p w14:paraId="7A253FCC" w14:textId="2FCCFE1A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7.1 (26.4)</w:t>
            </w:r>
          </w:p>
        </w:tc>
        <w:tc>
          <w:tcPr>
            <w:tcW w:w="483" w:type="pct"/>
          </w:tcPr>
          <w:p w14:paraId="020D74D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8,8(29,8)</w:t>
            </w:r>
          </w:p>
        </w:tc>
        <w:tc>
          <w:tcPr>
            <w:tcW w:w="511" w:type="pct"/>
          </w:tcPr>
          <w:p w14:paraId="5949109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4,6(24,5)</w:t>
            </w:r>
          </w:p>
        </w:tc>
        <w:tc>
          <w:tcPr>
            <w:tcW w:w="483" w:type="pct"/>
          </w:tcPr>
          <w:p w14:paraId="630E1D3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3,5(22,2)</w:t>
            </w:r>
          </w:p>
        </w:tc>
        <w:tc>
          <w:tcPr>
            <w:tcW w:w="483" w:type="pct"/>
          </w:tcPr>
          <w:p w14:paraId="2F83A5D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7,7(29,6)</w:t>
            </w:r>
          </w:p>
        </w:tc>
        <w:tc>
          <w:tcPr>
            <w:tcW w:w="587" w:type="pct"/>
          </w:tcPr>
          <w:p w14:paraId="687E014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0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,4(30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4504926E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,0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24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,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5B726D4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6,1(28,3)</w:t>
            </w:r>
          </w:p>
        </w:tc>
        <w:tc>
          <w:tcPr>
            <w:tcW w:w="483" w:type="pct"/>
          </w:tcPr>
          <w:p w14:paraId="4FD775D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8,8(27,1)</w:t>
            </w:r>
          </w:p>
        </w:tc>
      </w:tr>
      <w:tr w:rsidR="003227E3" w:rsidRPr="00FC7091" w14:paraId="06804CF2" w14:textId="77777777" w:rsidTr="003227E3">
        <w:tc>
          <w:tcPr>
            <w:tcW w:w="294" w:type="pct"/>
          </w:tcPr>
          <w:p w14:paraId="5DE0A71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AP</w:t>
            </w:r>
          </w:p>
        </w:tc>
        <w:tc>
          <w:tcPr>
            <w:tcW w:w="651" w:type="pct"/>
          </w:tcPr>
          <w:p w14:paraId="0E776E7C" w14:textId="6513265E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.5 (17.6)</w:t>
            </w:r>
          </w:p>
        </w:tc>
        <w:tc>
          <w:tcPr>
            <w:tcW w:w="483" w:type="pct"/>
          </w:tcPr>
          <w:p w14:paraId="16D63CF4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,7(19,2)</w:t>
            </w:r>
          </w:p>
        </w:tc>
        <w:tc>
          <w:tcPr>
            <w:tcW w:w="511" w:type="pct"/>
          </w:tcPr>
          <w:p w14:paraId="33ED0F1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,7(14,6)</w:t>
            </w:r>
          </w:p>
        </w:tc>
        <w:tc>
          <w:tcPr>
            <w:tcW w:w="483" w:type="pct"/>
          </w:tcPr>
          <w:p w14:paraId="2867E26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1,8(25,4)</w:t>
            </w:r>
          </w:p>
        </w:tc>
        <w:tc>
          <w:tcPr>
            <w:tcW w:w="483" w:type="pct"/>
          </w:tcPr>
          <w:p w14:paraId="34648FF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8 (12,7)</w:t>
            </w:r>
          </w:p>
        </w:tc>
        <w:tc>
          <w:tcPr>
            <w:tcW w:w="587" w:type="pct"/>
          </w:tcPr>
          <w:p w14:paraId="10F3995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2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,1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6C4EC20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1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,2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2476401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,3(19,8)</w:t>
            </w:r>
          </w:p>
        </w:tc>
        <w:tc>
          <w:tcPr>
            <w:tcW w:w="483" w:type="pct"/>
          </w:tcPr>
          <w:p w14:paraId="6785790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(12,9)</w:t>
            </w:r>
          </w:p>
        </w:tc>
      </w:tr>
      <w:tr w:rsidR="003227E3" w:rsidRPr="00FC7091" w14:paraId="734CF5C7" w14:textId="77777777" w:rsidTr="003227E3">
        <w:tc>
          <w:tcPr>
            <w:tcW w:w="294" w:type="pct"/>
          </w:tcPr>
          <w:p w14:paraId="0314A62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CO</w:t>
            </w:r>
          </w:p>
        </w:tc>
        <w:tc>
          <w:tcPr>
            <w:tcW w:w="651" w:type="pct"/>
          </w:tcPr>
          <w:p w14:paraId="4A35D4AB" w14:textId="7F1C5A61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.9 (24.3)</w:t>
            </w:r>
          </w:p>
        </w:tc>
        <w:tc>
          <w:tcPr>
            <w:tcW w:w="483" w:type="pct"/>
          </w:tcPr>
          <w:p w14:paraId="0E2C831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3(27,8)</w:t>
            </w:r>
          </w:p>
        </w:tc>
        <w:tc>
          <w:tcPr>
            <w:tcW w:w="511" w:type="pct"/>
          </w:tcPr>
          <w:p w14:paraId="5CACA63F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,25(16,9)</w:t>
            </w:r>
          </w:p>
        </w:tc>
        <w:tc>
          <w:tcPr>
            <w:tcW w:w="483" w:type="pct"/>
          </w:tcPr>
          <w:p w14:paraId="6672A9E2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9(17)</w:t>
            </w:r>
          </w:p>
        </w:tc>
        <w:tc>
          <w:tcPr>
            <w:tcW w:w="483" w:type="pct"/>
          </w:tcPr>
          <w:p w14:paraId="57EC2BA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3(26,7)</w:t>
            </w:r>
          </w:p>
        </w:tc>
        <w:tc>
          <w:tcPr>
            <w:tcW w:w="587" w:type="pct"/>
          </w:tcPr>
          <w:p w14:paraId="1A5281E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1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27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6A4D45A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,2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1,6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31767C0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,3(25,3)</w:t>
            </w:r>
          </w:p>
        </w:tc>
        <w:tc>
          <w:tcPr>
            <w:tcW w:w="483" w:type="pct"/>
          </w:tcPr>
          <w:p w14:paraId="2981CAC7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5,2(21,9)</w:t>
            </w:r>
          </w:p>
        </w:tc>
      </w:tr>
      <w:tr w:rsidR="003227E3" w:rsidRPr="00FC7091" w14:paraId="2EFE94A1" w14:textId="77777777" w:rsidTr="003227E3">
        <w:tc>
          <w:tcPr>
            <w:tcW w:w="294" w:type="pct"/>
          </w:tcPr>
          <w:p w14:paraId="6A7DCA0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DI</w:t>
            </w:r>
          </w:p>
        </w:tc>
        <w:tc>
          <w:tcPr>
            <w:tcW w:w="651" w:type="pct"/>
          </w:tcPr>
          <w:p w14:paraId="76BD512D" w14:textId="5DD43FD6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9.0 (27.8)</w:t>
            </w:r>
          </w:p>
        </w:tc>
        <w:tc>
          <w:tcPr>
            <w:tcW w:w="483" w:type="pct"/>
          </w:tcPr>
          <w:p w14:paraId="57E0203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9,1(30,1)</w:t>
            </w:r>
          </w:p>
        </w:tc>
        <w:tc>
          <w:tcPr>
            <w:tcW w:w="511" w:type="pct"/>
          </w:tcPr>
          <w:p w14:paraId="4C41856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,8(23,7)</w:t>
            </w:r>
          </w:p>
        </w:tc>
        <w:tc>
          <w:tcPr>
            <w:tcW w:w="483" w:type="pct"/>
          </w:tcPr>
          <w:p w14:paraId="08A8621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1,6(34,2)</w:t>
            </w:r>
          </w:p>
        </w:tc>
        <w:tc>
          <w:tcPr>
            <w:tcW w:w="483" w:type="pct"/>
          </w:tcPr>
          <w:p w14:paraId="3EC7EEBD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,3(24,7)</w:t>
            </w:r>
          </w:p>
        </w:tc>
        <w:tc>
          <w:tcPr>
            <w:tcW w:w="587" w:type="pct"/>
          </w:tcPr>
          <w:p w14:paraId="171E8F1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2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2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5" w:type="pct"/>
          </w:tcPr>
          <w:p w14:paraId="0A645BA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4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,3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471D81B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9,4(28,7)</w:t>
            </w:r>
          </w:p>
        </w:tc>
        <w:tc>
          <w:tcPr>
            <w:tcW w:w="483" w:type="pct"/>
          </w:tcPr>
          <w:p w14:paraId="5205439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,2(26)</w:t>
            </w:r>
          </w:p>
        </w:tc>
      </w:tr>
      <w:tr w:rsidR="003227E3" w:rsidRPr="00FC7091" w14:paraId="5E829E60" w14:textId="77777777" w:rsidTr="003227E3">
        <w:tc>
          <w:tcPr>
            <w:tcW w:w="294" w:type="pct"/>
          </w:tcPr>
          <w:p w14:paraId="7798B4BC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FI</w:t>
            </w:r>
          </w:p>
        </w:tc>
        <w:tc>
          <w:tcPr>
            <w:tcW w:w="651" w:type="pct"/>
          </w:tcPr>
          <w:p w14:paraId="385A7EBE" w14:textId="03594751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.6 (17.5)</w:t>
            </w:r>
          </w:p>
        </w:tc>
        <w:tc>
          <w:tcPr>
            <w:tcW w:w="483" w:type="pct"/>
          </w:tcPr>
          <w:p w14:paraId="02BD0EF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7(14,9)</w:t>
            </w:r>
          </w:p>
        </w:tc>
        <w:tc>
          <w:tcPr>
            <w:tcW w:w="511" w:type="pct"/>
          </w:tcPr>
          <w:p w14:paraId="29F4390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,5(20,6)</w:t>
            </w:r>
          </w:p>
        </w:tc>
        <w:tc>
          <w:tcPr>
            <w:tcW w:w="483" w:type="pct"/>
          </w:tcPr>
          <w:p w14:paraId="193CA1D5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4,3(25,5)</w:t>
            </w:r>
          </w:p>
        </w:tc>
        <w:tc>
          <w:tcPr>
            <w:tcW w:w="483" w:type="pct"/>
          </w:tcPr>
          <w:p w14:paraId="46191C28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0(11,9)</w:t>
            </w:r>
          </w:p>
        </w:tc>
        <w:tc>
          <w:tcPr>
            <w:tcW w:w="587" w:type="pct"/>
          </w:tcPr>
          <w:p w14:paraId="4C59F1B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8,9)</w:t>
            </w:r>
          </w:p>
        </w:tc>
        <w:tc>
          <w:tcPr>
            <w:tcW w:w="545" w:type="pct"/>
          </w:tcPr>
          <w:p w14:paraId="319AC26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,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,3</w:t>
            </w: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pct"/>
          </w:tcPr>
          <w:p w14:paraId="19201FB1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5(20,1)</w:t>
            </w:r>
          </w:p>
        </w:tc>
        <w:tc>
          <w:tcPr>
            <w:tcW w:w="483" w:type="pct"/>
          </w:tcPr>
          <w:p w14:paraId="006C86F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,6(11,4)</w:t>
            </w:r>
          </w:p>
        </w:tc>
      </w:tr>
      <w:tr w:rsidR="003227E3" w:rsidRPr="00FC7091" w14:paraId="5160CEB7" w14:textId="77777777" w:rsidTr="003227E3">
        <w:tc>
          <w:tcPr>
            <w:tcW w:w="294" w:type="pct"/>
            <w:shd w:val="clear" w:color="auto" w:fill="D1D1D1" w:themeFill="background2" w:themeFillShade="E6"/>
          </w:tcPr>
          <w:p w14:paraId="5402B140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GHS</w:t>
            </w:r>
          </w:p>
        </w:tc>
        <w:tc>
          <w:tcPr>
            <w:tcW w:w="651" w:type="pct"/>
            <w:shd w:val="clear" w:color="auto" w:fill="D1D1D1" w:themeFill="background2" w:themeFillShade="E6"/>
          </w:tcPr>
          <w:p w14:paraId="0656CA88" w14:textId="2C8D813C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8.4 (23.6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4AA4748F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6,7(21,5)</w:t>
            </w:r>
          </w:p>
        </w:tc>
        <w:tc>
          <w:tcPr>
            <w:tcW w:w="511" w:type="pct"/>
            <w:shd w:val="clear" w:color="auto" w:fill="D1D1D1" w:themeFill="background2" w:themeFillShade="E6"/>
          </w:tcPr>
          <w:p w14:paraId="221871C9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1(21,9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1ED1EBB6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9,8(30,5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764C67BA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2 (19,2)</w:t>
            </w:r>
          </w:p>
        </w:tc>
        <w:tc>
          <w:tcPr>
            <w:tcW w:w="587" w:type="pct"/>
            <w:shd w:val="clear" w:color="auto" w:fill="D1D1D1" w:themeFill="background2" w:themeFillShade="E6"/>
          </w:tcPr>
          <w:p w14:paraId="6C3436C4" w14:textId="118ED790" w:rsidR="003227E3" w:rsidRPr="00A37F1E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A37F1E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54,7(24,</w:t>
            </w:r>
            <w:r w:rsidR="00177AB8" w:rsidRPr="00A37F1E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)</w:t>
            </w:r>
            <w:r w:rsidR="00177AB8" w:rsidRPr="00A37F1E">
              <w:rPr>
                <w:rFonts w:cstheme="minorHAnsi"/>
                <w:bCs/>
              </w:rPr>
              <w:t xml:space="preserve"> *</w:t>
            </w:r>
          </w:p>
        </w:tc>
        <w:tc>
          <w:tcPr>
            <w:tcW w:w="545" w:type="pct"/>
            <w:shd w:val="clear" w:color="auto" w:fill="D1D1D1" w:themeFill="background2" w:themeFillShade="E6"/>
          </w:tcPr>
          <w:p w14:paraId="2A25E222" w14:textId="77777777" w:rsidR="003227E3" w:rsidRPr="00A37F1E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A37F1E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2,4(14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,</w:t>
            </w:r>
            <w:proofErr w:type="gramStart"/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A37F1E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Pr="00A37F1E">
              <w:rPr>
                <w:rFonts w:cstheme="minorHAnsi"/>
                <w:bCs/>
              </w:rPr>
              <w:t>*</w:t>
            </w:r>
            <w:proofErr w:type="gramEnd"/>
          </w:p>
        </w:tc>
        <w:tc>
          <w:tcPr>
            <w:tcW w:w="483" w:type="pct"/>
            <w:shd w:val="clear" w:color="auto" w:fill="D1D1D1" w:themeFill="background2" w:themeFillShade="E6"/>
          </w:tcPr>
          <w:p w14:paraId="0A60FF9B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5,5(26,3)</w:t>
            </w:r>
          </w:p>
        </w:tc>
        <w:tc>
          <w:tcPr>
            <w:tcW w:w="483" w:type="pct"/>
            <w:shd w:val="clear" w:color="auto" w:fill="D1D1D1" w:themeFill="background2" w:themeFillShade="E6"/>
          </w:tcPr>
          <w:p w14:paraId="463A9B33" w14:textId="77777777" w:rsidR="003227E3" w:rsidRPr="00FC7091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FC7091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4(17)</w:t>
            </w:r>
          </w:p>
        </w:tc>
      </w:tr>
    </w:tbl>
    <w:p w14:paraId="5726775F" w14:textId="77777777" w:rsidR="003227E3" w:rsidRDefault="003227E3" w:rsidP="003227E3">
      <w:pPr>
        <w:spacing w:line="240" w:lineRule="auto"/>
        <w:jc w:val="both"/>
        <w:rPr>
          <w:rFonts w:ascii="Times New Roman" w:eastAsia="MinionPro-Regular" w:hAnsi="Times New Roman" w:cs="Times New Roman"/>
          <w:sz w:val="20"/>
          <w:szCs w:val="20"/>
          <w:vertAlign w:val="superscript"/>
          <w:lang w:val="en-US"/>
        </w:rPr>
      </w:pPr>
    </w:p>
    <w:p w14:paraId="010B47A3" w14:textId="1AEB7CFB" w:rsidR="003227E3" w:rsidRDefault="003227E3" w:rsidP="003227E3">
      <w:pPr>
        <w:spacing w:line="240" w:lineRule="auto"/>
        <w:jc w:val="both"/>
        <w:rPr>
          <w:rFonts w:ascii="Times New Roman" w:eastAsia="MinionPro-Regular" w:hAnsi="Times New Roman" w:cs="Times New Roman"/>
          <w:sz w:val="20"/>
          <w:szCs w:val="20"/>
          <w:lang w:val="en-US"/>
        </w:rPr>
      </w:pPr>
      <w:r w:rsidRPr="0023627F">
        <w:rPr>
          <w:rFonts w:ascii="Times New Roman" w:eastAsia="MinionPro-Regular" w:hAnsi="Times New Roman" w:cs="Times New Roman"/>
          <w:sz w:val="20"/>
          <w:szCs w:val="20"/>
          <w:vertAlign w:val="superscript"/>
          <w:lang w:val="en-US"/>
        </w:rPr>
        <w:t xml:space="preserve"># </w:t>
      </w:r>
      <w:r w:rsidRPr="0023627F">
        <w:rPr>
          <w:rFonts w:ascii="Times New Roman" w:eastAsia="MinionPro-Regular" w:hAnsi="Times New Roman" w:cs="Times New Roman"/>
          <w:sz w:val="20"/>
          <w:szCs w:val="20"/>
          <w:lang w:val="en-US"/>
        </w:rPr>
        <w:t>One patient treated with brachytherapy only</w:t>
      </w:r>
    </w:p>
    <w:p w14:paraId="14382095" w14:textId="28C7FAC1" w:rsidR="003227E3" w:rsidRDefault="003227E3" w:rsidP="003227E3">
      <w:pPr>
        <w:rPr>
          <w:rFonts w:ascii="Times New Roman" w:eastAsia="MinionPro-Regular" w:hAnsi="Times New Roman" w:cs="Times New Roman"/>
          <w:bCs/>
          <w:sz w:val="20"/>
          <w:szCs w:val="20"/>
          <w:lang w:val="en-US"/>
        </w:rPr>
      </w:pPr>
      <w:r w:rsidRPr="0023627F">
        <w:rPr>
          <w:rFonts w:ascii="Times New Roman" w:eastAsia="MinionPro-Regular" w:hAnsi="Times New Roman" w:cs="Times New Roman"/>
          <w:bCs/>
          <w:sz w:val="20"/>
          <w:szCs w:val="20"/>
          <w:lang w:val="en-US"/>
        </w:rPr>
        <w:t>* Statistically significant</w:t>
      </w:r>
    </w:p>
    <w:p w14:paraId="0F8844D6" w14:textId="7289F6D4" w:rsidR="009D3ED6" w:rsidRDefault="009D3ED6" w:rsidP="003227E3">
      <w:pPr>
        <w:rPr>
          <w:rFonts w:ascii="Times New Roman" w:eastAsia="MinionPro-Regular" w:hAnsi="Times New Roman" w:cs="Times New Roman"/>
          <w:bCs/>
          <w:sz w:val="20"/>
          <w:szCs w:val="20"/>
          <w:lang w:val="en-US"/>
        </w:rPr>
      </w:pPr>
      <w:bookmarkStart w:id="0" w:name="_Hlk175395136"/>
      <w:r>
        <w:rPr>
          <w:rFonts w:ascii="Times New Roman" w:eastAsia="MinionPro-Regular" w:hAnsi="Times New Roman" w:cs="Times New Roman"/>
          <w:sz w:val="20"/>
          <w:szCs w:val="20"/>
          <w:lang w:val="en-US"/>
        </w:rPr>
        <w:t>Standard deviation inside the parentheses.</w:t>
      </w:r>
    </w:p>
    <w:p w14:paraId="7E363570" w14:textId="3044170C" w:rsidR="00F30A81" w:rsidRDefault="00F30A81" w:rsidP="003227E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04699">
        <w:rPr>
          <w:rFonts w:ascii="Times New Roman" w:eastAsia="MinionPro-Regular" w:hAnsi="Times New Roman" w:cs="Times New Roman"/>
          <w:bCs/>
          <w:sz w:val="20"/>
          <w:szCs w:val="20"/>
          <w:lang w:val="en-GB"/>
        </w:rPr>
        <w:t xml:space="preserve">Abbreviations: CS=clinical stage, RT=radiotherapy, </w:t>
      </w:r>
      <w:r w:rsidRPr="00F04699">
        <w:rPr>
          <w:rFonts w:ascii="Times New Roman" w:hAnsi="Times New Roman" w:cs="Times New Roman"/>
          <w:sz w:val="20"/>
          <w:szCs w:val="20"/>
          <w:lang w:val="en-GB"/>
        </w:rPr>
        <w:t>3DCRT = three-dimensional conformal radiotherapy, IMRT=intensity modulated radiotherapy</w:t>
      </w:r>
      <w:r w:rsidR="00430BC0" w:rsidRPr="00F04699">
        <w:rPr>
          <w:rFonts w:ascii="Times New Roman" w:hAnsi="Times New Roman" w:cs="Times New Roman"/>
          <w:sz w:val="20"/>
          <w:szCs w:val="20"/>
          <w:lang w:val="en-GB"/>
        </w:rPr>
        <w:t>, FS=overall functional score, PF2=physical functioning, RF2=role functioning, EF=emotional functioning, CF=cognitive functioning, SF=social functioning, SS=overall symptom score, FA=fatigue, NV=nausea and vomiting, PA=pain, DY=dyspnoea,</w:t>
      </w:r>
      <w:r w:rsidR="00FC24FF" w:rsidRPr="00F0469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30BC0" w:rsidRPr="00F04699">
        <w:rPr>
          <w:rFonts w:ascii="Times New Roman" w:hAnsi="Times New Roman" w:cs="Times New Roman"/>
          <w:sz w:val="20"/>
          <w:szCs w:val="20"/>
          <w:lang w:val="en-GB"/>
        </w:rPr>
        <w:t xml:space="preserve">SL= insomnia,  AP= appetite loss, </w:t>
      </w:r>
      <w:r w:rsidR="00FC24FF" w:rsidRPr="00F04699">
        <w:rPr>
          <w:rFonts w:ascii="Times New Roman" w:hAnsi="Times New Roman" w:cs="Times New Roman"/>
          <w:sz w:val="20"/>
          <w:szCs w:val="20"/>
          <w:lang w:val="en-GB"/>
        </w:rPr>
        <w:t>CO=constipation, DI= diarrhoea,   FI=financial difficulties, GHS=global health score</w:t>
      </w:r>
    </w:p>
    <w:p w14:paraId="1B8E2FC4" w14:textId="77777777" w:rsidR="00380202" w:rsidRDefault="00380202" w:rsidP="003227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C3CA78E" w14:textId="77777777" w:rsidR="00380202" w:rsidRDefault="00380202" w:rsidP="003227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BEF269F" w14:textId="77777777" w:rsidR="00380202" w:rsidRDefault="00380202" w:rsidP="003227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14DF7BB" w14:textId="77777777" w:rsidR="00380202" w:rsidRDefault="00380202" w:rsidP="003227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2B7DB7" w14:textId="77777777" w:rsidR="00380202" w:rsidRDefault="00380202" w:rsidP="003227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C654124" w14:textId="77777777" w:rsidR="00380202" w:rsidRDefault="00380202" w:rsidP="003227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9D569C4" w14:textId="77777777" w:rsidR="00AC0839" w:rsidRDefault="00AC0839" w:rsidP="003227E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3630468" w14:textId="77777777" w:rsidR="00380202" w:rsidRPr="00F04699" w:rsidRDefault="00380202" w:rsidP="003227E3">
      <w:pPr>
        <w:rPr>
          <w:lang w:val="en-GB"/>
        </w:rPr>
      </w:pPr>
    </w:p>
    <w:bookmarkEnd w:id="0"/>
    <w:p w14:paraId="284717AA" w14:textId="5D6BA412" w:rsidR="003227E3" w:rsidRDefault="003227E3" w:rsidP="003227E3">
      <w:pPr>
        <w:pStyle w:val="Titulek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r w:rsidRPr="008202D7">
        <w:t xml:space="preserve">QOL-ANL 27 </w:t>
      </w:r>
      <w:proofErr w:type="spellStart"/>
      <w:r>
        <w:t>Q</w:t>
      </w:r>
      <w:r w:rsidRPr="008202D7">
        <w:t>uestionnaire</w:t>
      </w:r>
      <w:proofErr w:type="spellEnd"/>
    </w:p>
    <w:tbl>
      <w:tblPr>
        <w:tblStyle w:val="Mkatabulky"/>
        <w:tblW w:w="5490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077"/>
        <w:gridCol w:w="983"/>
        <w:gridCol w:w="941"/>
        <w:gridCol w:w="876"/>
        <w:gridCol w:w="1025"/>
        <w:gridCol w:w="983"/>
        <w:gridCol w:w="1037"/>
        <w:gridCol w:w="1102"/>
        <w:gridCol w:w="997"/>
        <w:gridCol w:w="929"/>
      </w:tblGrid>
      <w:tr w:rsidR="003227E3" w:rsidRPr="004158BD" w14:paraId="58701B04" w14:textId="77777777" w:rsidTr="00815125">
        <w:trPr>
          <w:trHeight w:val="308"/>
        </w:trPr>
        <w:tc>
          <w:tcPr>
            <w:tcW w:w="541" w:type="pct"/>
          </w:tcPr>
          <w:p w14:paraId="21519A6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tem</w:t>
            </w:r>
          </w:p>
        </w:tc>
        <w:tc>
          <w:tcPr>
            <w:tcW w:w="494" w:type="pct"/>
          </w:tcPr>
          <w:p w14:paraId="529C18D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Total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913" w:type="pct"/>
            <w:gridSpan w:val="2"/>
          </w:tcPr>
          <w:p w14:paraId="497199EA" w14:textId="4CA61277" w:rsidR="003227E3" w:rsidRPr="004158BD" w:rsidRDefault="00F30A81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C</w:t>
            </w:r>
            <w:r w:rsidR="003227E3"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S </w:t>
            </w:r>
          </w:p>
          <w:p w14:paraId="262A8D7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9" w:type="pct"/>
            <w:gridSpan w:val="2"/>
          </w:tcPr>
          <w:p w14:paraId="4982A1F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RT technique 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1075" w:type="pct"/>
            <w:gridSpan w:val="2"/>
          </w:tcPr>
          <w:p w14:paraId="338C6B5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Age at the time of completing the questionnaire</w:t>
            </w:r>
          </w:p>
        </w:tc>
        <w:tc>
          <w:tcPr>
            <w:tcW w:w="968" w:type="pct"/>
            <w:gridSpan w:val="2"/>
          </w:tcPr>
          <w:p w14:paraId="2CFF47B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Time since therapy</w:t>
            </w:r>
          </w:p>
        </w:tc>
      </w:tr>
      <w:tr w:rsidR="003227E3" w:rsidRPr="004158BD" w14:paraId="26FD7294" w14:textId="77777777" w:rsidTr="00815125">
        <w:trPr>
          <w:trHeight w:val="162"/>
        </w:trPr>
        <w:tc>
          <w:tcPr>
            <w:tcW w:w="541" w:type="pct"/>
          </w:tcPr>
          <w:p w14:paraId="5FC93DD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657708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3" w:type="pct"/>
          </w:tcPr>
          <w:p w14:paraId="2385913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, II</w:t>
            </w:r>
          </w:p>
        </w:tc>
        <w:tc>
          <w:tcPr>
            <w:tcW w:w="440" w:type="pct"/>
          </w:tcPr>
          <w:p w14:paraId="5620A31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II</w:t>
            </w:r>
          </w:p>
          <w:p w14:paraId="3D1DF82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5" w:type="pct"/>
          </w:tcPr>
          <w:p w14:paraId="41C5FCF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DCRT</w:t>
            </w:r>
          </w:p>
          <w:p w14:paraId="6386287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2CCAE819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IMRT</w:t>
            </w:r>
          </w:p>
          <w:p w14:paraId="7F36C78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</w:tcPr>
          <w:p w14:paraId="73911B3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˃70 y</w:t>
            </w:r>
          </w:p>
          <w:p w14:paraId="20CF2950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</w:tcPr>
          <w:p w14:paraId="4670AB6B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≤ 70 y</w:t>
            </w:r>
          </w:p>
        </w:tc>
        <w:tc>
          <w:tcPr>
            <w:tcW w:w="501" w:type="pct"/>
          </w:tcPr>
          <w:p w14:paraId="6B6CFB0A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˃ 5 y</w:t>
            </w:r>
          </w:p>
        </w:tc>
        <w:tc>
          <w:tcPr>
            <w:tcW w:w="467" w:type="pct"/>
          </w:tcPr>
          <w:p w14:paraId="4EE7A04C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≤ 5y</w:t>
            </w:r>
          </w:p>
        </w:tc>
      </w:tr>
      <w:tr w:rsidR="003227E3" w:rsidRPr="004158BD" w14:paraId="534DB829" w14:textId="77777777" w:rsidTr="00815125">
        <w:tc>
          <w:tcPr>
            <w:tcW w:w="541" w:type="pct"/>
            <w:shd w:val="clear" w:color="auto" w:fill="auto"/>
          </w:tcPr>
          <w:p w14:paraId="642171F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Bowel symptoms </w:t>
            </w:r>
          </w:p>
        </w:tc>
        <w:tc>
          <w:tcPr>
            <w:tcW w:w="494" w:type="pct"/>
            <w:shd w:val="clear" w:color="auto" w:fill="auto"/>
          </w:tcPr>
          <w:p w14:paraId="721E785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7,5 (19)</w:t>
            </w:r>
          </w:p>
          <w:p w14:paraId="15FB400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1</w:t>
            </w:r>
          </w:p>
        </w:tc>
        <w:tc>
          <w:tcPr>
            <w:tcW w:w="473" w:type="pct"/>
            <w:shd w:val="clear" w:color="auto" w:fill="auto"/>
          </w:tcPr>
          <w:p w14:paraId="62D41CC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1,2 (21)</w:t>
            </w:r>
          </w:p>
          <w:p w14:paraId="7E615FD3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1</w:t>
            </w:r>
          </w:p>
        </w:tc>
        <w:tc>
          <w:tcPr>
            <w:tcW w:w="440" w:type="pct"/>
            <w:shd w:val="clear" w:color="auto" w:fill="auto"/>
          </w:tcPr>
          <w:p w14:paraId="78A617D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4,5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8,2)</w:t>
            </w:r>
          </w:p>
          <w:p w14:paraId="16EC71A3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0</w:t>
            </w:r>
          </w:p>
        </w:tc>
        <w:tc>
          <w:tcPr>
            <w:tcW w:w="515" w:type="pct"/>
            <w:shd w:val="clear" w:color="auto" w:fill="auto"/>
          </w:tcPr>
          <w:p w14:paraId="07D0436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2,9 (20,9)</w:t>
            </w:r>
          </w:p>
          <w:p w14:paraId="5BB74B77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5</w:t>
            </w:r>
          </w:p>
        </w:tc>
        <w:tc>
          <w:tcPr>
            <w:tcW w:w="494" w:type="pct"/>
            <w:shd w:val="clear" w:color="auto" w:fill="auto"/>
          </w:tcPr>
          <w:p w14:paraId="21D70E24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6,8 (19,6)</w:t>
            </w:r>
          </w:p>
          <w:p w14:paraId="524642DC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521" w:type="pct"/>
            <w:shd w:val="clear" w:color="auto" w:fill="auto"/>
          </w:tcPr>
          <w:p w14:paraId="6C7FCC35" w14:textId="77777777" w:rsidR="003227E3" w:rsidRPr="007D5548" w:rsidRDefault="003227E3" w:rsidP="00815125">
            <w:pPr>
              <w:spacing w:line="360" w:lineRule="auto"/>
              <w:jc w:val="center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3(2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.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)</w:t>
            </w:r>
          </w:p>
          <w:p w14:paraId="7DCA08BB" w14:textId="77777777" w:rsidR="003227E3" w:rsidRPr="007D5548" w:rsidRDefault="003227E3" w:rsidP="00815125">
            <w:pPr>
              <w:spacing w:line="360" w:lineRule="auto"/>
              <w:jc w:val="center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554" w:type="pct"/>
            <w:shd w:val="clear" w:color="auto" w:fill="auto"/>
          </w:tcPr>
          <w:p w14:paraId="4ABDFB53" w14:textId="77777777" w:rsidR="003227E3" w:rsidRPr="007D5548" w:rsidRDefault="003227E3" w:rsidP="00815125">
            <w:pPr>
              <w:spacing w:line="360" w:lineRule="auto"/>
              <w:jc w:val="center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.0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4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.9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  <w:p w14:paraId="755F6FB3" w14:textId="77777777" w:rsidR="003227E3" w:rsidRPr="007D5548" w:rsidRDefault="003227E3" w:rsidP="00815125">
            <w:pPr>
              <w:spacing w:line="360" w:lineRule="auto"/>
              <w:jc w:val="center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01" w:type="pct"/>
            <w:shd w:val="clear" w:color="auto" w:fill="auto"/>
          </w:tcPr>
          <w:p w14:paraId="694D09F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8,2 (19,3)</w:t>
            </w:r>
          </w:p>
          <w:p w14:paraId="4B84C803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2</w:t>
            </w:r>
          </w:p>
        </w:tc>
        <w:tc>
          <w:tcPr>
            <w:tcW w:w="467" w:type="pct"/>
            <w:shd w:val="clear" w:color="auto" w:fill="auto"/>
          </w:tcPr>
          <w:p w14:paraId="3FF9EF29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9, 1(21,5)</w:t>
            </w:r>
          </w:p>
          <w:p w14:paraId="7258CA1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9</w:t>
            </w:r>
          </w:p>
        </w:tc>
      </w:tr>
      <w:tr w:rsidR="003227E3" w:rsidRPr="004158BD" w14:paraId="3E6276FF" w14:textId="77777777" w:rsidTr="00815125">
        <w:tc>
          <w:tcPr>
            <w:tcW w:w="541" w:type="pct"/>
          </w:tcPr>
          <w:p w14:paraId="679ED4A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Pain</w:t>
            </w:r>
          </w:p>
        </w:tc>
        <w:tc>
          <w:tcPr>
            <w:tcW w:w="494" w:type="pct"/>
          </w:tcPr>
          <w:p w14:paraId="53503F9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,5(13,9)</w:t>
            </w:r>
          </w:p>
          <w:p w14:paraId="48A45D8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8</w:t>
            </w:r>
          </w:p>
        </w:tc>
        <w:tc>
          <w:tcPr>
            <w:tcW w:w="473" w:type="pct"/>
          </w:tcPr>
          <w:p w14:paraId="64A5879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1,1(15,7)</w:t>
            </w:r>
          </w:p>
          <w:p w14:paraId="3D4FB3D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440" w:type="pct"/>
          </w:tcPr>
          <w:p w14:paraId="35B37FA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7(10,4)</w:t>
            </w:r>
          </w:p>
          <w:p w14:paraId="4235BC4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515" w:type="pct"/>
          </w:tcPr>
          <w:p w14:paraId="2284E4F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2 (16,7)</w:t>
            </w:r>
          </w:p>
          <w:p w14:paraId="5F514E51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  <w:tc>
          <w:tcPr>
            <w:tcW w:w="494" w:type="pct"/>
          </w:tcPr>
          <w:p w14:paraId="4D367129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1,4(12,5)</w:t>
            </w:r>
          </w:p>
          <w:p w14:paraId="3CA015C6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0</w:t>
            </w:r>
          </w:p>
        </w:tc>
        <w:tc>
          <w:tcPr>
            <w:tcW w:w="521" w:type="pct"/>
          </w:tcPr>
          <w:p w14:paraId="64702BA3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.5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 (16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.7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  <w:p w14:paraId="3E46FCD5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54" w:type="pct"/>
          </w:tcPr>
          <w:p w14:paraId="445E5171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.1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.6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  <w:p w14:paraId="716742A0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01" w:type="pct"/>
          </w:tcPr>
          <w:p w14:paraId="2173E784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,4 (14)</w:t>
            </w:r>
          </w:p>
          <w:p w14:paraId="7685824D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467" w:type="pct"/>
          </w:tcPr>
          <w:p w14:paraId="7AE4AB8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12,4 </w:t>
            </w: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3,3)</w:t>
            </w:r>
          </w:p>
          <w:p w14:paraId="31950EB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</w:tr>
      <w:tr w:rsidR="003227E3" w:rsidRPr="004158BD" w14:paraId="77DEE3C0" w14:textId="77777777" w:rsidTr="00815125">
        <w:tc>
          <w:tcPr>
            <w:tcW w:w="541" w:type="pct"/>
          </w:tcPr>
          <w:p w14:paraId="627BD96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Stoma care</w:t>
            </w:r>
          </w:p>
        </w:tc>
        <w:tc>
          <w:tcPr>
            <w:tcW w:w="494" w:type="pct"/>
          </w:tcPr>
          <w:p w14:paraId="4450D45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,9 (11,4)</w:t>
            </w:r>
          </w:p>
          <w:p w14:paraId="6BEEA16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7</w:t>
            </w:r>
          </w:p>
        </w:tc>
        <w:tc>
          <w:tcPr>
            <w:tcW w:w="473" w:type="pct"/>
          </w:tcPr>
          <w:p w14:paraId="3CB22B0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0" w:type="pct"/>
          </w:tcPr>
          <w:p w14:paraId="1A28AFB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15" w:type="pct"/>
          </w:tcPr>
          <w:p w14:paraId="25E8C31D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94" w:type="pct"/>
          </w:tcPr>
          <w:p w14:paraId="6D91F0A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1" w:type="pct"/>
          </w:tcPr>
          <w:p w14:paraId="12C9E43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54" w:type="pct"/>
          </w:tcPr>
          <w:p w14:paraId="6645495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01" w:type="pct"/>
          </w:tcPr>
          <w:p w14:paraId="0B1B0791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67" w:type="pct"/>
          </w:tcPr>
          <w:p w14:paraId="26FDF64E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227E3" w:rsidRPr="004158BD" w14:paraId="5ED20686" w14:textId="77777777" w:rsidTr="00815125">
        <w:tc>
          <w:tcPr>
            <w:tcW w:w="541" w:type="pct"/>
          </w:tcPr>
          <w:p w14:paraId="3CD43FA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SEX F</w:t>
            </w:r>
          </w:p>
        </w:tc>
        <w:tc>
          <w:tcPr>
            <w:tcW w:w="494" w:type="pct"/>
          </w:tcPr>
          <w:p w14:paraId="359AA9B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5,5 (19)</w:t>
            </w:r>
          </w:p>
          <w:p w14:paraId="096E506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9</w:t>
            </w:r>
          </w:p>
        </w:tc>
        <w:tc>
          <w:tcPr>
            <w:tcW w:w="473" w:type="pct"/>
          </w:tcPr>
          <w:p w14:paraId="680EBD8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8,9(27,5)</w:t>
            </w:r>
          </w:p>
          <w:p w14:paraId="188AD76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440" w:type="pct"/>
          </w:tcPr>
          <w:p w14:paraId="2175D2E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9,8(27,2)</w:t>
            </w:r>
          </w:p>
          <w:p w14:paraId="4028848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6</w:t>
            </w:r>
          </w:p>
        </w:tc>
        <w:tc>
          <w:tcPr>
            <w:tcW w:w="515" w:type="pct"/>
          </w:tcPr>
          <w:p w14:paraId="6D718AC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6,6(22,8)</w:t>
            </w:r>
          </w:p>
          <w:p w14:paraId="37E6F78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1</w:t>
            </w:r>
          </w:p>
        </w:tc>
        <w:tc>
          <w:tcPr>
            <w:tcW w:w="494" w:type="pct"/>
          </w:tcPr>
          <w:p w14:paraId="32B29EB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3,3(27)</w:t>
            </w:r>
          </w:p>
          <w:p w14:paraId="0980379D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7</w:t>
            </w:r>
          </w:p>
        </w:tc>
        <w:tc>
          <w:tcPr>
            <w:tcW w:w="521" w:type="pct"/>
          </w:tcPr>
          <w:p w14:paraId="16E2470C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8,7(19)</w:t>
            </w:r>
          </w:p>
          <w:p w14:paraId="01CC5601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8</w:t>
            </w:r>
          </w:p>
        </w:tc>
        <w:tc>
          <w:tcPr>
            <w:tcW w:w="554" w:type="pct"/>
          </w:tcPr>
          <w:p w14:paraId="170C1226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1,2(30,6)</w:t>
            </w:r>
          </w:p>
          <w:p w14:paraId="4520EE9C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8</w:t>
            </w:r>
          </w:p>
        </w:tc>
        <w:tc>
          <w:tcPr>
            <w:tcW w:w="501" w:type="pct"/>
          </w:tcPr>
          <w:p w14:paraId="1B6EA6FF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6,8(27,5)</w:t>
            </w:r>
          </w:p>
          <w:p w14:paraId="7F0953AF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5</w:t>
            </w:r>
          </w:p>
        </w:tc>
        <w:tc>
          <w:tcPr>
            <w:tcW w:w="467" w:type="pct"/>
          </w:tcPr>
          <w:p w14:paraId="23DC529E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73,8(26,6)</w:t>
            </w:r>
          </w:p>
          <w:p w14:paraId="565A3C8E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4</w:t>
            </w:r>
          </w:p>
        </w:tc>
      </w:tr>
      <w:tr w:rsidR="003227E3" w:rsidRPr="004158BD" w14:paraId="752A8F00" w14:textId="77777777" w:rsidTr="00815125">
        <w:tc>
          <w:tcPr>
            <w:tcW w:w="541" w:type="pct"/>
          </w:tcPr>
          <w:p w14:paraId="3A5134F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SEX M</w:t>
            </w:r>
          </w:p>
        </w:tc>
        <w:tc>
          <w:tcPr>
            <w:tcW w:w="494" w:type="pct"/>
          </w:tcPr>
          <w:p w14:paraId="586901D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5,2(23)</w:t>
            </w:r>
          </w:p>
          <w:p w14:paraId="4F77FAA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7</w:t>
            </w:r>
          </w:p>
        </w:tc>
        <w:tc>
          <w:tcPr>
            <w:tcW w:w="473" w:type="pct"/>
          </w:tcPr>
          <w:p w14:paraId="48D7D44D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0" w:type="pct"/>
          </w:tcPr>
          <w:p w14:paraId="1AF85C93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15" w:type="pct"/>
          </w:tcPr>
          <w:p w14:paraId="45043BA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94" w:type="pct"/>
          </w:tcPr>
          <w:p w14:paraId="4E70939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1" w:type="pct"/>
          </w:tcPr>
          <w:p w14:paraId="4FDAC43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54" w:type="pct"/>
          </w:tcPr>
          <w:p w14:paraId="16A78E2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01" w:type="pct"/>
          </w:tcPr>
          <w:p w14:paraId="35059C9A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67" w:type="pct"/>
          </w:tcPr>
          <w:p w14:paraId="33559464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227E3" w:rsidRPr="004158BD" w14:paraId="3A4654B4" w14:textId="77777777" w:rsidTr="00815125">
        <w:tc>
          <w:tcPr>
            <w:tcW w:w="541" w:type="pct"/>
          </w:tcPr>
          <w:p w14:paraId="7CBCE88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Urinary frequency</w:t>
            </w:r>
          </w:p>
        </w:tc>
        <w:tc>
          <w:tcPr>
            <w:tcW w:w="494" w:type="pct"/>
          </w:tcPr>
          <w:p w14:paraId="7632B60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6,4 (30,8)</w:t>
            </w:r>
          </w:p>
          <w:p w14:paraId="127D082D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8</w:t>
            </w:r>
          </w:p>
        </w:tc>
        <w:tc>
          <w:tcPr>
            <w:tcW w:w="473" w:type="pct"/>
          </w:tcPr>
          <w:p w14:paraId="61AF68A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0,5(31,2)</w:t>
            </w:r>
          </w:p>
          <w:p w14:paraId="214EEBB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440" w:type="pct"/>
          </w:tcPr>
          <w:p w14:paraId="6BB5C0E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0,3(29)</w:t>
            </w:r>
          </w:p>
          <w:p w14:paraId="36B5DCD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515" w:type="pct"/>
          </w:tcPr>
          <w:p w14:paraId="79E71C2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3,3(37,9)</w:t>
            </w:r>
          </w:p>
          <w:p w14:paraId="3230909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  <w:tc>
          <w:tcPr>
            <w:tcW w:w="494" w:type="pct"/>
          </w:tcPr>
          <w:p w14:paraId="0C26B05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2,5(26,2)</w:t>
            </w:r>
          </w:p>
          <w:p w14:paraId="4348C7A3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0</w:t>
            </w:r>
          </w:p>
        </w:tc>
        <w:tc>
          <w:tcPr>
            <w:tcW w:w="521" w:type="pct"/>
          </w:tcPr>
          <w:p w14:paraId="5A1F889D" w14:textId="77777777" w:rsidR="003227E3" w:rsidRPr="00167BB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167BB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39.6(33.3) *</w:t>
            </w:r>
          </w:p>
          <w:p w14:paraId="06C8C50F" w14:textId="77777777" w:rsidR="003227E3" w:rsidRPr="00167BB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167BB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32</w:t>
            </w:r>
          </w:p>
        </w:tc>
        <w:tc>
          <w:tcPr>
            <w:tcW w:w="554" w:type="pct"/>
          </w:tcPr>
          <w:p w14:paraId="5F3C71A4" w14:textId="77777777" w:rsidR="003227E3" w:rsidRPr="00167BB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10.3</w:t>
            </w:r>
            <w:r w:rsidRPr="00167BB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.3</w:t>
            </w:r>
            <w:r w:rsidRPr="00167BB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2CE08C54" w14:textId="77777777" w:rsidR="003227E3" w:rsidRPr="00167BB2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167BB2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26</w:t>
            </w:r>
          </w:p>
        </w:tc>
        <w:tc>
          <w:tcPr>
            <w:tcW w:w="501" w:type="pct"/>
          </w:tcPr>
          <w:p w14:paraId="3D742DA2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9,6(33,1)</w:t>
            </w:r>
          </w:p>
          <w:p w14:paraId="2D0785C1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467" w:type="pct"/>
          </w:tcPr>
          <w:p w14:paraId="14A3182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1,2(25,7)</w:t>
            </w:r>
          </w:p>
          <w:p w14:paraId="4FE25E3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</w:tr>
      <w:tr w:rsidR="003227E3" w:rsidRPr="004158BD" w14:paraId="017A0B6F" w14:textId="77777777" w:rsidTr="00815125">
        <w:tc>
          <w:tcPr>
            <w:tcW w:w="541" w:type="pct"/>
          </w:tcPr>
          <w:p w14:paraId="372C519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Swelling in legs/ankles</w:t>
            </w:r>
          </w:p>
        </w:tc>
        <w:tc>
          <w:tcPr>
            <w:tcW w:w="494" w:type="pct"/>
          </w:tcPr>
          <w:p w14:paraId="3A43ADC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(20,8)</w:t>
            </w:r>
          </w:p>
          <w:p w14:paraId="516F936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8</w:t>
            </w:r>
          </w:p>
        </w:tc>
        <w:tc>
          <w:tcPr>
            <w:tcW w:w="473" w:type="pct"/>
          </w:tcPr>
          <w:p w14:paraId="4076888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,8(14,1)</w:t>
            </w:r>
          </w:p>
          <w:p w14:paraId="1E612A3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440" w:type="pct"/>
          </w:tcPr>
          <w:p w14:paraId="109C70A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0(27,3)</w:t>
            </w:r>
          </w:p>
          <w:p w14:paraId="5C9A316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515" w:type="pct"/>
          </w:tcPr>
          <w:p w14:paraId="2266E10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7(28,14)</w:t>
            </w:r>
          </w:p>
          <w:p w14:paraId="5FD315B1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  <w:tc>
          <w:tcPr>
            <w:tcW w:w="494" w:type="pct"/>
          </w:tcPr>
          <w:p w14:paraId="3FF40CD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5,8(16,5)</w:t>
            </w:r>
          </w:p>
          <w:p w14:paraId="109CFF94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0</w:t>
            </w:r>
          </w:p>
        </w:tc>
        <w:tc>
          <w:tcPr>
            <w:tcW w:w="521" w:type="pct"/>
          </w:tcPr>
          <w:p w14:paraId="72058D15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9.4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2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.8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  <w:p w14:paraId="5A0240EF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54" w:type="pct"/>
          </w:tcPr>
          <w:p w14:paraId="2381F6A7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.4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8.9</w:t>
            </w: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)</w:t>
            </w:r>
          </w:p>
          <w:p w14:paraId="4BE038BD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</w:t>
            </w: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01" w:type="pct"/>
          </w:tcPr>
          <w:p w14:paraId="73ED7CDB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,2(23,3)</w:t>
            </w:r>
          </w:p>
          <w:p w14:paraId="78DBC15C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467" w:type="pct"/>
          </w:tcPr>
          <w:p w14:paraId="2195E487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,6(15,2)</w:t>
            </w:r>
          </w:p>
          <w:p w14:paraId="0E6CDD7F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</w:tr>
      <w:tr w:rsidR="003227E3" w:rsidRPr="004158BD" w14:paraId="662DBD28" w14:textId="77777777" w:rsidTr="00815125">
        <w:tc>
          <w:tcPr>
            <w:tcW w:w="541" w:type="pct"/>
            <w:shd w:val="clear" w:color="auto" w:fill="auto"/>
          </w:tcPr>
          <w:p w14:paraId="421560F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eed to be close to a toilet</w:t>
            </w:r>
          </w:p>
        </w:tc>
        <w:tc>
          <w:tcPr>
            <w:tcW w:w="494" w:type="pct"/>
            <w:shd w:val="clear" w:color="auto" w:fill="auto"/>
          </w:tcPr>
          <w:p w14:paraId="4934B93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2,4(27,3)</w:t>
            </w:r>
          </w:p>
          <w:p w14:paraId="06B1889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8</w:t>
            </w:r>
          </w:p>
        </w:tc>
        <w:tc>
          <w:tcPr>
            <w:tcW w:w="473" w:type="pct"/>
            <w:shd w:val="clear" w:color="auto" w:fill="auto"/>
          </w:tcPr>
          <w:p w14:paraId="63D198A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3,8(30,4)</w:t>
            </w:r>
          </w:p>
          <w:p w14:paraId="7ADA981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440" w:type="pct"/>
            <w:shd w:val="clear" w:color="auto" w:fill="auto"/>
          </w:tcPr>
          <w:p w14:paraId="2F0A48A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0,3(21,4)</w:t>
            </w:r>
          </w:p>
          <w:p w14:paraId="389230D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515" w:type="pct"/>
            <w:shd w:val="clear" w:color="auto" w:fill="auto"/>
          </w:tcPr>
          <w:p w14:paraId="5B67AF5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7,5(34,7)</w:t>
            </w:r>
          </w:p>
          <w:p w14:paraId="33BDBE1F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  <w:tc>
          <w:tcPr>
            <w:tcW w:w="494" w:type="pct"/>
            <w:shd w:val="clear" w:color="auto" w:fill="auto"/>
          </w:tcPr>
          <w:p w14:paraId="1133833B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0(23,3)</w:t>
            </w:r>
          </w:p>
          <w:p w14:paraId="003E2B5B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0</w:t>
            </w:r>
          </w:p>
        </w:tc>
        <w:tc>
          <w:tcPr>
            <w:tcW w:w="521" w:type="pct"/>
            <w:shd w:val="clear" w:color="auto" w:fill="auto"/>
          </w:tcPr>
          <w:p w14:paraId="6C11E905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0.2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32) *</w:t>
            </w:r>
          </w:p>
          <w:p w14:paraId="0625500B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32</w:t>
            </w:r>
          </w:p>
        </w:tc>
        <w:tc>
          <w:tcPr>
            <w:tcW w:w="554" w:type="pct"/>
            <w:shd w:val="clear" w:color="auto" w:fill="auto"/>
          </w:tcPr>
          <w:p w14:paraId="607C7529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14.1 (16.8) *</w:t>
            </w:r>
          </w:p>
          <w:p w14:paraId="21A78475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26</w:t>
            </w:r>
          </w:p>
        </w:tc>
        <w:tc>
          <w:tcPr>
            <w:tcW w:w="501" w:type="pct"/>
            <w:shd w:val="clear" w:color="auto" w:fill="auto"/>
          </w:tcPr>
          <w:p w14:paraId="329138D3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4(30)</w:t>
            </w:r>
          </w:p>
          <w:p w14:paraId="083DB299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467" w:type="pct"/>
            <w:shd w:val="clear" w:color="auto" w:fill="auto"/>
          </w:tcPr>
          <w:p w14:paraId="41F9570C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9,7(21,7)</w:t>
            </w:r>
          </w:p>
          <w:p w14:paraId="158D3B6F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</w:tr>
      <w:tr w:rsidR="003227E3" w:rsidRPr="004158BD" w14:paraId="760E8F4A" w14:textId="77777777" w:rsidTr="00815125">
        <w:tc>
          <w:tcPr>
            <w:tcW w:w="541" w:type="pct"/>
          </w:tcPr>
          <w:p w14:paraId="03BE8B5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Clean more often</w:t>
            </w:r>
          </w:p>
        </w:tc>
        <w:tc>
          <w:tcPr>
            <w:tcW w:w="494" w:type="pct"/>
          </w:tcPr>
          <w:p w14:paraId="3FF439F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,3 (31,8)</w:t>
            </w:r>
          </w:p>
          <w:p w14:paraId="176146ED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8</w:t>
            </w:r>
          </w:p>
        </w:tc>
        <w:tc>
          <w:tcPr>
            <w:tcW w:w="473" w:type="pct"/>
          </w:tcPr>
          <w:p w14:paraId="09EAA56D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9,5(33,6)</w:t>
            </w:r>
          </w:p>
          <w:p w14:paraId="09D90A5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440" w:type="pct"/>
          </w:tcPr>
          <w:p w14:paraId="666E408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,8(27,5)</w:t>
            </w:r>
          </w:p>
          <w:p w14:paraId="2EADAF11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515" w:type="pct"/>
          </w:tcPr>
          <w:p w14:paraId="5821F1F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,5(38,8)</w:t>
            </w:r>
          </w:p>
          <w:p w14:paraId="294CAC49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  <w:tc>
          <w:tcPr>
            <w:tcW w:w="494" w:type="pct"/>
          </w:tcPr>
          <w:p w14:paraId="7D7A234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(28,6)</w:t>
            </w:r>
          </w:p>
          <w:p w14:paraId="51A8C59E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0</w:t>
            </w:r>
          </w:p>
        </w:tc>
        <w:tc>
          <w:tcPr>
            <w:tcW w:w="521" w:type="pct"/>
          </w:tcPr>
          <w:p w14:paraId="52B2226D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33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3(34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9) *</w:t>
            </w:r>
          </w:p>
          <w:p w14:paraId="16DF9C3F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3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54" w:type="pct"/>
          </w:tcPr>
          <w:p w14:paraId="1B79DEE7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15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.4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2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5.4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2D68F85F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2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01" w:type="pct"/>
          </w:tcPr>
          <w:p w14:paraId="2F0D0DAF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(33,7)</w:t>
            </w:r>
          </w:p>
          <w:p w14:paraId="22D2BCC1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467" w:type="pct"/>
          </w:tcPr>
          <w:p w14:paraId="09A00B36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5,8(28,3)</w:t>
            </w:r>
          </w:p>
          <w:p w14:paraId="5BDADAF3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</w:tr>
      <w:tr w:rsidR="003227E3" w:rsidRPr="004158BD" w14:paraId="74554183" w14:textId="77777777" w:rsidTr="00815125">
        <w:tc>
          <w:tcPr>
            <w:tcW w:w="541" w:type="pct"/>
          </w:tcPr>
          <w:p w14:paraId="279C031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Planning activities</w:t>
            </w:r>
          </w:p>
        </w:tc>
        <w:tc>
          <w:tcPr>
            <w:tcW w:w="494" w:type="pct"/>
          </w:tcPr>
          <w:p w14:paraId="27306BD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7,8(28,5)</w:t>
            </w:r>
          </w:p>
          <w:p w14:paraId="07A5FE1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58</w:t>
            </w:r>
          </w:p>
        </w:tc>
        <w:tc>
          <w:tcPr>
            <w:tcW w:w="473" w:type="pct"/>
          </w:tcPr>
          <w:p w14:paraId="06104EF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,0(30,2)</w:t>
            </w:r>
          </w:p>
          <w:p w14:paraId="3AB1C7C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440" w:type="pct"/>
          </w:tcPr>
          <w:p w14:paraId="5148D3C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7,4(25,8)</w:t>
            </w:r>
          </w:p>
          <w:p w14:paraId="71F29BD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3</w:t>
            </w:r>
          </w:p>
        </w:tc>
        <w:tc>
          <w:tcPr>
            <w:tcW w:w="515" w:type="pct"/>
          </w:tcPr>
          <w:p w14:paraId="035179AD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9,4(37,7)</w:t>
            </w:r>
          </w:p>
          <w:p w14:paraId="67B58AF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  <w:tc>
          <w:tcPr>
            <w:tcW w:w="494" w:type="pct"/>
          </w:tcPr>
          <w:p w14:paraId="3AA1B4AD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3(22,1)</w:t>
            </w:r>
          </w:p>
          <w:p w14:paraId="689D1422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0</w:t>
            </w:r>
          </w:p>
        </w:tc>
        <w:tc>
          <w:tcPr>
            <w:tcW w:w="521" w:type="pct"/>
          </w:tcPr>
          <w:p w14:paraId="6D1A3A89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.1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3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4.0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22447FF9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3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54" w:type="pct"/>
          </w:tcPr>
          <w:p w14:paraId="38EE4401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7.7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7.1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27B3BE52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2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01" w:type="pct"/>
          </w:tcPr>
          <w:p w14:paraId="35990F1B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0,4(30,7)</w:t>
            </w:r>
          </w:p>
          <w:p w14:paraId="4BE544F1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6</w:t>
            </w:r>
          </w:p>
        </w:tc>
        <w:tc>
          <w:tcPr>
            <w:tcW w:w="467" w:type="pct"/>
          </w:tcPr>
          <w:p w14:paraId="3592ABFD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6(23,9)</w:t>
            </w:r>
          </w:p>
          <w:p w14:paraId="56DCEBF7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</w:tr>
      <w:tr w:rsidR="003227E3" w:rsidRPr="004158BD" w14:paraId="137F39CB" w14:textId="77777777" w:rsidTr="00815125">
        <w:tc>
          <w:tcPr>
            <w:tcW w:w="541" w:type="pct"/>
          </w:tcPr>
          <w:p w14:paraId="05BF362E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Painful intercourse</w:t>
            </w:r>
          </w:p>
        </w:tc>
        <w:tc>
          <w:tcPr>
            <w:tcW w:w="494" w:type="pct"/>
          </w:tcPr>
          <w:p w14:paraId="138E324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2,3(24,4)</w:t>
            </w:r>
          </w:p>
          <w:p w14:paraId="512C27D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46</w:t>
            </w:r>
          </w:p>
        </w:tc>
        <w:tc>
          <w:tcPr>
            <w:tcW w:w="473" w:type="pct"/>
          </w:tcPr>
          <w:p w14:paraId="2601064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,7(23,7)</w:t>
            </w:r>
          </w:p>
          <w:p w14:paraId="10597FF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8</w:t>
            </w:r>
          </w:p>
        </w:tc>
        <w:tc>
          <w:tcPr>
            <w:tcW w:w="440" w:type="pct"/>
          </w:tcPr>
          <w:p w14:paraId="54901CB2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4,8(25,4)</w:t>
            </w:r>
          </w:p>
          <w:p w14:paraId="37A9C84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8</w:t>
            </w:r>
          </w:p>
        </w:tc>
        <w:tc>
          <w:tcPr>
            <w:tcW w:w="515" w:type="pct"/>
          </w:tcPr>
          <w:p w14:paraId="07764AE8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(24,9)</w:t>
            </w:r>
          </w:p>
          <w:p w14:paraId="60244F5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3</w:t>
            </w:r>
          </w:p>
        </w:tc>
        <w:tc>
          <w:tcPr>
            <w:tcW w:w="494" w:type="pct"/>
          </w:tcPr>
          <w:p w14:paraId="6C04AB1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0,4(24,2)</w:t>
            </w:r>
          </w:p>
          <w:p w14:paraId="0A25C165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2</w:t>
            </w:r>
          </w:p>
        </w:tc>
        <w:tc>
          <w:tcPr>
            <w:tcW w:w="521" w:type="pct"/>
          </w:tcPr>
          <w:p w14:paraId="6579005A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.8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15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.9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6E0F7387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2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54" w:type="pct"/>
          </w:tcPr>
          <w:p w14:paraId="61D00564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21.2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30.0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046BB735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2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01" w:type="pct"/>
          </w:tcPr>
          <w:p w14:paraId="3360129E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1,5(21,9)</w:t>
            </w:r>
          </w:p>
          <w:p w14:paraId="07B7113E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9</w:t>
            </w:r>
          </w:p>
        </w:tc>
        <w:tc>
          <w:tcPr>
            <w:tcW w:w="467" w:type="pct"/>
          </w:tcPr>
          <w:p w14:paraId="151D22D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3,7(28,1)</w:t>
            </w:r>
          </w:p>
          <w:p w14:paraId="19CE1EC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7</w:t>
            </w:r>
          </w:p>
        </w:tc>
      </w:tr>
      <w:tr w:rsidR="003227E3" w:rsidRPr="004158BD" w14:paraId="1EEBB28D" w14:textId="77777777" w:rsidTr="00815125">
        <w:tc>
          <w:tcPr>
            <w:tcW w:w="541" w:type="pct"/>
          </w:tcPr>
          <w:p w14:paraId="12D8EC80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Vaginal symptoms.</w:t>
            </w:r>
          </w:p>
        </w:tc>
        <w:tc>
          <w:tcPr>
            <w:tcW w:w="494" w:type="pct"/>
          </w:tcPr>
          <w:p w14:paraId="26F5B67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8,9(34,9)</w:t>
            </w:r>
          </w:p>
          <w:p w14:paraId="3B664734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35</w:t>
            </w:r>
          </w:p>
        </w:tc>
        <w:tc>
          <w:tcPr>
            <w:tcW w:w="473" w:type="pct"/>
          </w:tcPr>
          <w:p w14:paraId="5DC66A69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8(35,7)</w:t>
            </w:r>
          </w:p>
          <w:p w14:paraId="1FED13C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1</w:t>
            </w:r>
          </w:p>
        </w:tc>
        <w:tc>
          <w:tcPr>
            <w:tcW w:w="440" w:type="pct"/>
          </w:tcPr>
          <w:p w14:paraId="651CF776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0(33,4)</w:t>
            </w:r>
          </w:p>
          <w:p w14:paraId="234E43D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4</w:t>
            </w:r>
          </w:p>
        </w:tc>
        <w:tc>
          <w:tcPr>
            <w:tcW w:w="515" w:type="pct"/>
          </w:tcPr>
          <w:p w14:paraId="0C8E082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44,5(37,6)</w:t>
            </w:r>
          </w:p>
          <w:p w14:paraId="3FDC2AC5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1</w:t>
            </w:r>
          </w:p>
        </w:tc>
        <w:tc>
          <w:tcPr>
            <w:tcW w:w="494" w:type="pct"/>
          </w:tcPr>
          <w:p w14:paraId="7C61968A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1,8(31)</w:t>
            </w:r>
          </w:p>
          <w:p w14:paraId="46D91735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4</w:t>
            </w:r>
          </w:p>
        </w:tc>
        <w:tc>
          <w:tcPr>
            <w:tcW w:w="521" w:type="pct"/>
          </w:tcPr>
          <w:p w14:paraId="115C1576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11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8(2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6.5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14B0151B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17</w:t>
            </w:r>
          </w:p>
        </w:tc>
        <w:tc>
          <w:tcPr>
            <w:tcW w:w="554" w:type="pct"/>
          </w:tcPr>
          <w:p w14:paraId="422659FE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45(3</w:t>
            </w:r>
            <w:r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5.6</w:t>
            </w: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) *</w:t>
            </w:r>
          </w:p>
          <w:p w14:paraId="54572D0E" w14:textId="77777777" w:rsidR="003227E3" w:rsidRPr="00263D3F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</w:pPr>
            <w:r w:rsidRPr="00263D3F">
              <w:rPr>
                <w:rFonts w:ascii="Times New Roman" w:eastAsia="MinionPro-Regular" w:hAnsi="Times New Roman" w:cs="Times New Roman"/>
                <w:bCs/>
                <w:sz w:val="16"/>
                <w:szCs w:val="16"/>
                <w:lang w:val="en-US"/>
              </w:rPr>
              <w:t>N=18</w:t>
            </w:r>
          </w:p>
        </w:tc>
        <w:tc>
          <w:tcPr>
            <w:tcW w:w="501" w:type="pct"/>
          </w:tcPr>
          <w:p w14:paraId="2F684C60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32,8(35,5)</w:t>
            </w:r>
          </w:p>
          <w:p w14:paraId="4F46D3FE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22</w:t>
            </w:r>
          </w:p>
        </w:tc>
        <w:tc>
          <w:tcPr>
            <w:tcW w:w="467" w:type="pct"/>
          </w:tcPr>
          <w:p w14:paraId="6B3F9E4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22,2(32,6)</w:t>
            </w:r>
          </w:p>
          <w:p w14:paraId="02A8C073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13</w:t>
            </w:r>
          </w:p>
        </w:tc>
      </w:tr>
      <w:tr w:rsidR="003227E3" w:rsidRPr="004158BD" w14:paraId="37E976B3" w14:textId="77777777" w:rsidTr="00815125">
        <w:tc>
          <w:tcPr>
            <w:tcW w:w="541" w:type="pct"/>
          </w:tcPr>
          <w:p w14:paraId="532D9C99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Erectile problems</w:t>
            </w:r>
          </w:p>
        </w:tc>
        <w:tc>
          <w:tcPr>
            <w:tcW w:w="494" w:type="pct"/>
          </w:tcPr>
          <w:p w14:paraId="17DD6E1B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1,1(24,8)</w:t>
            </w:r>
          </w:p>
          <w:p w14:paraId="24D5B117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=6</w:t>
            </w:r>
          </w:p>
        </w:tc>
        <w:tc>
          <w:tcPr>
            <w:tcW w:w="473" w:type="pct"/>
          </w:tcPr>
          <w:p w14:paraId="34F78A6F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0" w:type="pct"/>
          </w:tcPr>
          <w:p w14:paraId="17869E51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15" w:type="pct"/>
          </w:tcPr>
          <w:p w14:paraId="227442AC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94" w:type="pct"/>
          </w:tcPr>
          <w:p w14:paraId="612E91A1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1" w:type="pct"/>
          </w:tcPr>
          <w:p w14:paraId="5295C2D3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54" w:type="pct"/>
          </w:tcPr>
          <w:p w14:paraId="566003B9" w14:textId="77777777" w:rsidR="003227E3" w:rsidRPr="004158BD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4158BD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01" w:type="pct"/>
          </w:tcPr>
          <w:p w14:paraId="3C7BBFB3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67" w:type="pct"/>
          </w:tcPr>
          <w:p w14:paraId="72761AA7" w14:textId="77777777" w:rsidR="003227E3" w:rsidRPr="007D5548" w:rsidRDefault="003227E3" w:rsidP="00815125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7D554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</w:tbl>
    <w:p w14:paraId="5A704D48" w14:textId="77777777" w:rsidR="003227E3" w:rsidRDefault="003227E3" w:rsidP="00245034"/>
    <w:p w14:paraId="34F70D8C" w14:textId="77777777" w:rsidR="003227E3" w:rsidRDefault="003227E3" w:rsidP="003227E3">
      <w:pPr>
        <w:spacing w:line="240" w:lineRule="auto"/>
        <w:jc w:val="both"/>
        <w:rPr>
          <w:rFonts w:ascii="Times New Roman" w:eastAsia="MinionPro-Regular" w:hAnsi="Times New Roman" w:cs="Times New Roman"/>
          <w:sz w:val="20"/>
          <w:szCs w:val="20"/>
          <w:lang w:val="en-US"/>
        </w:rPr>
      </w:pPr>
      <w:r w:rsidRPr="003227E3">
        <w:rPr>
          <w:rFonts w:ascii="Times New Roman" w:eastAsia="MinionPro-Regular" w:hAnsi="Times New Roman" w:cs="Times New Roman"/>
          <w:sz w:val="20"/>
          <w:szCs w:val="20"/>
          <w:vertAlign w:val="superscript"/>
          <w:lang w:val="en-US"/>
        </w:rPr>
        <w:t xml:space="preserve"># </w:t>
      </w:r>
      <w:r w:rsidRPr="0023627F">
        <w:rPr>
          <w:rFonts w:ascii="Times New Roman" w:eastAsia="MinionPro-Regular" w:hAnsi="Times New Roman" w:cs="Times New Roman"/>
          <w:sz w:val="20"/>
          <w:szCs w:val="20"/>
          <w:lang w:val="en-US"/>
        </w:rPr>
        <w:t>One patient treated with brachytherapy only</w:t>
      </w:r>
    </w:p>
    <w:p w14:paraId="04CF8B88" w14:textId="77777777" w:rsidR="003227E3" w:rsidRDefault="003227E3" w:rsidP="003227E3">
      <w:pPr>
        <w:spacing w:line="240" w:lineRule="auto"/>
        <w:jc w:val="both"/>
        <w:rPr>
          <w:rFonts w:ascii="Times New Roman" w:eastAsia="MinionPro-Regular" w:hAnsi="Times New Roman" w:cs="Times New Roman"/>
          <w:bCs/>
          <w:sz w:val="20"/>
          <w:szCs w:val="20"/>
          <w:lang w:val="en-US"/>
        </w:rPr>
      </w:pPr>
      <w:r w:rsidRPr="003227E3">
        <w:rPr>
          <w:rFonts w:ascii="Times New Roman" w:eastAsia="MinionPro-Regular" w:hAnsi="Times New Roman" w:cs="Times New Roman"/>
          <w:bCs/>
          <w:sz w:val="20"/>
          <w:szCs w:val="20"/>
          <w:vertAlign w:val="superscript"/>
          <w:lang w:val="en-US"/>
        </w:rPr>
        <w:t>*</w:t>
      </w:r>
      <w:r w:rsidRPr="0023627F">
        <w:rPr>
          <w:rFonts w:ascii="Times New Roman" w:eastAsia="MinionPro-Regular" w:hAnsi="Times New Roman" w:cs="Times New Roman"/>
          <w:bCs/>
          <w:sz w:val="20"/>
          <w:szCs w:val="20"/>
          <w:lang w:val="en-US"/>
        </w:rPr>
        <w:t xml:space="preserve"> Statistically significant</w:t>
      </w:r>
    </w:p>
    <w:p w14:paraId="29288174" w14:textId="77777777" w:rsidR="003227E3" w:rsidRDefault="003227E3" w:rsidP="003227E3">
      <w:pPr>
        <w:spacing w:line="240" w:lineRule="auto"/>
        <w:jc w:val="both"/>
        <w:rPr>
          <w:rFonts w:ascii="Times New Roman" w:eastAsia="MinionPro-Regular" w:hAnsi="Times New Roman" w:cs="Times New Roman"/>
          <w:sz w:val="20"/>
          <w:szCs w:val="20"/>
          <w:lang w:val="en-US"/>
        </w:rPr>
      </w:pPr>
      <w:r w:rsidRPr="0023627F">
        <w:rPr>
          <w:rFonts w:ascii="Times New Roman" w:eastAsia="MinionPro-Regular" w:hAnsi="Times New Roman" w:cs="Times New Roman"/>
          <w:sz w:val="20"/>
          <w:szCs w:val="20"/>
          <w:lang w:val="en-US"/>
        </w:rPr>
        <w:t>NA</w:t>
      </w:r>
      <w:r>
        <w:rPr>
          <w:rFonts w:ascii="Times New Roman" w:eastAsia="MinionPro-Regular" w:hAnsi="Times New Roman" w:cs="Times New Roman"/>
          <w:sz w:val="20"/>
          <w:szCs w:val="20"/>
          <w:lang w:val="en-US"/>
        </w:rPr>
        <w:t xml:space="preserve"> N</w:t>
      </w:r>
      <w:r w:rsidRPr="0023627F">
        <w:rPr>
          <w:rFonts w:ascii="Times New Roman" w:eastAsia="MinionPro-Regular" w:hAnsi="Times New Roman" w:cs="Times New Roman"/>
          <w:sz w:val="20"/>
          <w:szCs w:val="20"/>
          <w:lang w:val="en-US"/>
        </w:rPr>
        <w:t>ot applicable</w:t>
      </w:r>
    </w:p>
    <w:p w14:paraId="493CF3BB" w14:textId="4FBF220C" w:rsidR="009D3ED6" w:rsidRDefault="009D3ED6" w:rsidP="003227E3">
      <w:pPr>
        <w:spacing w:line="240" w:lineRule="auto"/>
        <w:jc w:val="both"/>
        <w:rPr>
          <w:rFonts w:ascii="Times New Roman" w:eastAsia="MinionPro-Regular" w:hAnsi="Times New Roman" w:cs="Times New Roman"/>
          <w:sz w:val="20"/>
          <w:szCs w:val="20"/>
          <w:lang w:val="en-US"/>
        </w:rPr>
      </w:pPr>
      <w:r>
        <w:rPr>
          <w:rFonts w:ascii="Times New Roman" w:eastAsia="MinionPro-Regular" w:hAnsi="Times New Roman" w:cs="Times New Roman"/>
          <w:sz w:val="20"/>
          <w:szCs w:val="20"/>
          <w:lang w:val="en-US"/>
        </w:rPr>
        <w:t>Standard deviation inside the parentheses.</w:t>
      </w:r>
    </w:p>
    <w:p w14:paraId="2AC1BAD9" w14:textId="49EACCC9" w:rsidR="00A03473" w:rsidRPr="00F04699" w:rsidRDefault="009D3ED6" w:rsidP="003227E3">
      <w:pPr>
        <w:spacing w:line="240" w:lineRule="auto"/>
        <w:jc w:val="both"/>
        <w:rPr>
          <w:rFonts w:eastAsia="MinionPro-Regular"/>
          <w:lang w:val="en-US"/>
        </w:rPr>
      </w:pPr>
      <w:r w:rsidRPr="00F04699">
        <w:rPr>
          <w:rFonts w:ascii="Times New Roman" w:eastAsia="MinionPro-Regular" w:hAnsi="Times New Roman" w:cs="Times New Roman"/>
          <w:bCs/>
          <w:sz w:val="20"/>
          <w:szCs w:val="20"/>
          <w:lang w:val="en-GB"/>
        </w:rPr>
        <w:t xml:space="preserve">Abbreviations: SD=standard deviation, </w:t>
      </w:r>
      <w:r w:rsidR="00A03473" w:rsidRPr="00F04699">
        <w:rPr>
          <w:rFonts w:ascii="Times New Roman" w:eastAsia="MinionPro-Regular" w:hAnsi="Times New Roman" w:cs="Times New Roman"/>
          <w:bCs/>
          <w:sz w:val="20"/>
          <w:szCs w:val="20"/>
          <w:lang w:val="en-GB"/>
        </w:rPr>
        <w:t xml:space="preserve">CS=clinical stage, RT=radiotherapy, </w:t>
      </w:r>
      <w:r w:rsidR="00A03473" w:rsidRPr="00F04699">
        <w:rPr>
          <w:rFonts w:ascii="Times New Roman" w:hAnsi="Times New Roman" w:cs="Times New Roman"/>
          <w:sz w:val="20"/>
          <w:szCs w:val="20"/>
          <w:lang w:val="en-GB"/>
        </w:rPr>
        <w:t>3DCRT = three-dimensional conformal radiotherapy, IMRT=intensity modulated radiotherapy</w:t>
      </w:r>
    </w:p>
    <w:p w14:paraId="19F707E8" w14:textId="77777777" w:rsidR="003227E3" w:rsidRPr="00F04699" w:rsidRDefault="003227E3" w:rsidP="00245034"/>
    <w:sectPr w:rsidR="003227E3" w:rsidRPr="00F04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E2"/>
    <w:rsid w:val="00177AB8"/>
    <w:rsid w:val="001B1ED0"/>
    <w:rsid w:val="00245034"/>
    <w:rsid w:val="00261648"/>
    <w:rsid w:val="003227E3"/>
    <w:rsid w:val="00380202"/>
    <w:rsid w:val="003D4C7E"/>
    <w:rsid w:val="00430BC0"/>
    <w:rsid w:val="004966FD"/>
    <w:rsid w:val="00497A22"/>
    <w:rsid w:val="00577F15"/>
    <w:rsid w:val="00584289"/>
    <w:rsid w:val="005D05E2"/>
    <w:rsid w:val="00830ED7"/>
    <w:rsid w:val="0090766E"/>
    <w:rsid w:val="00927876"/>
    <w:rsid w:val="009D0C01"/>
    <w:rsid w:val="009D3ED6"/>
    <w:rsid w:val="00A03473"/>
    <w:rsid w:val="00AC0839"/>
    <w:rsid w:val="00B4409C"/>
    <w:rsid w:val="00D01787"/>
    <w:rsid w:val="00D77E46"/>
    <w:rsid w:val="00F04699"/>
    <w:rsid w:val="00F30A81"/>
    <w:rsid w:val="00F505A0"/>
    <w:rsid w:val="00F80622"/>
    <w:rsid w:val="00FC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98B89"/>
  <w15:chartTrackingRefBased/>
  <w15:docId w15:val="{35ED475C-7AF0-4A4E-B247-8A17E1034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245034"/>
    <w:pPr>
      <w:spacing w:line="259" w:lineRule="auto"/>
    </w:pPr>
    <w:rPr>
      <w:sz w:val="22"/>
      <w:szCs w:val="22"/>
    </w:rPr>
  </w:style>
  <w:style w:type="paragraph" w:styleId="Nadpis1">
    <w:name w:val="heading 1"/>
    <w:basedOn w:val="Normln"/>
    <w:next w:val="Normln"/>
    <w:link w:val="Nadpis1Char"/>
    <w:uiPriority w:val="9"/>
    <w:qFormat/>
    <w:rsid w:val="005D05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D05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D05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D05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D05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D05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D05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D05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D05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D0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D0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D05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D05E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D05E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D05E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D05E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D05E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D05E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D05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D0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D05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D0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D05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tChar">
    <w:name w:val="Citát Char"/>
    <w:basedOn w:val="Standardnpsmoodstavce"/>
    <w:link w:val="Citt"/>
    <w:uiPriority w:val="29"/>
    <w:rsid w:val="005D05E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D05E2"/>
    <w:pPr>
      <w:spacing w:line="278" w:lineRule="auto"/>
      <w:ind w:left="720"/>
      <w:contextualSpacing/>
    </w:pPr>
    <w:rPr>
      <w:sz w:val="24"/>
      <w:szCs w:val="24"/>
    </w:rPr>
  </w:style>
  <w:style w:type="character" w:styleId="Zdraznnintenzivn">
    <w:name w:val="Intense Emphasis"/>
    <w:basedOn w:val="Standardnpsmoodstavce"/>
    <w:uiPriority w:val="21"/>
    <w:qFormat/>
    <w:rsid w:val="005D05E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D0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D05E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D05E2"/>
    <w:rPr>
      <w:b/>
      <w:bCs/>
      <w:smallCaps/>
      <w:color w:val="0F4761" w:themeColor="accent1" w:themeShade="BF"/>
      <w:spacing w:val="5"/>
    </w:rPr>
  </w:style>
  <w:style w:type="table" w:styleId="Tabulkasmkou4zvraznn1">
    <w:name w:val="Grid Table 4 Accent 1"/>
    <w:basedOn w:val="Normlntabulka"/>
    <w:uiPriority w:val="49"/>
    <w:rsid w:val="0024503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Titulek">
    <w:name w:val="caption"/>
    <w:basedOn w:val="Normln"/>
    <w:next w:val="Normln"/>
    <w:uiPriority w:val="35"/>
    <w:unhideWhenUsed/>
    <w:qFormat/>
    <w:rsid w:val="0024503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Mkatabulky">
    <w:name w:val="Table Grid"/>
    <w:basedOn w:val="Normlntabulka"/>
    <w:uiPriority w:val="39"/>
    <w:rsid w:val="003227E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06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Jirkovská</dc:creator>
  <cp:keywords/>
  <dc:description/>
  <cp:lastModifiedBy>Michaela Jirkovská</cp:lastModifiedBy>
  <cp:revision>15</cp:revision>
  <dcterms:created xsi:type="dcterms:W3CDTF">2024-06-11T17:56:00Z</dcterms:created>
  <dcterms:modified xsi:type="dcterms:W3CDTF">2024-09-01T08:42:00Z</dcterms:modified>
</cp:coreProperties>
</file>